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DD74C" w14:textId="77777777" w:rsidR="006873A2" w:rsidRPr="00DF7E49" w:rsidRDefault="006B3DF2">
      <w:pPr>
        <w:pStyle w:val="CodebookTitle"/>
        <w:rPr>
          <w:color w:val="auto"/>
        </w:rPr>
      </w:pPr>
      <w:r w:rsidRPr="00DF7E49">
        <w:rPr>
          <w:color w:val="auto"/>
        </w:rPr>
        <w:t>ENHANCE policy interviews</w:t>
      </w:r>
    </w:p>
    <w:p w14:paraId="53EDD74D" w14:textId="77777777" w:rsidR="006873A2" w:rsidRPr="00DF7E49" w:rsidRDefault="006B3DF2">
      <w:pPr>
        <w:pStyle w:val="FolderName"/>
        <w:rPr>
          <w:color w:val="auto"/>
        </w:rPr>
      </w:pPr>
      <w:r w:rsidRPr="00DF7E49">
        <w:rPr>
          <w:color w:val="auto"/>
        </w:rPr>
        <w:t>Codes</w:t>
      </w:r>
    </w:p>
    <w:p w14:paraId="53EDD74E" w14:textId="77777777" w:rsidR="006873A2" w:rsidRPr="00DF7E49" w:rsidRDefault="006873A2">
      <w:pPr>
        <w:pStyle w:val="FolderDescription"/>
      </w:pPr>
    </w:p>
    <w:p w14:paraId="53EDD74F" w14:textId="77777777" w:rsidR="006873A2" w:rsidRPr="00DF7E49" w:rsidRDefault="006B3DF2">
      <w:pPr>
        <w:pStyle w:val="FolderName"/>
        <w:rPr>
          <w:color w:val="auto"/>
        </w:rPr>
      </w:pPr>
      <w:r w:rsidRPr="00DF7E49">
        <w:rPr>
          <w:color w:val="auto"/>
        </w:rPr>
        <w:t>Codes\\1. Involvement in CEW</w:t>
      </w:r>
    </w:p>
    <w:p w14:paraId="53EDD750" w14:textId="77777777" w:rsidR="006873A2" w:rsidRPr="00DF7E49" w:rsidRDefault="006873A2">
      <w:pPr>
        <w:pStyle w:val="FolderDescription"/>
      </w:pPr>
    </w:p>
    <w:tbl>
      <w:tblPr>
        <w:tblStyle w:val="NodesTable"/>
        <w:tblW w:w="0" w:type="auto"/>
        <w:tblInd w:w="-5" w:type="dxa"/>
        <w:tblLook w:val="0420" w:firstRow="1" w:lastRow="0" w:firstColumn="0" w:lastColumn="0" w:noHBand="0" w:noVBand="1"/>
      </w:tblPr>
      <w:tblGrid>
        <w:gridCol w:w="7217"/>
        <w:gridCol w:w="609"/>
        <w:gridCol w:w="1203"/>
      </w:tblGrid>
      <w:tr w:rsidR="00DF7E49" w:rsidRPr="00DF7E49" w14:paraId="53EDD755" w14:textId="77777777" w:rsidTr="006B3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3EDD751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Name</w:t>
            </w:r>
          </w:p>
        </w:tc>
        <w:tc>
          <w:tcPr>
            <w:tcW w:w="0" w:type="auto"/>
          </w:tcPr>
          <w:p w14:paraId="53EDD753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Files</w:t>
            </w:r>
          </w:p>
        </w:tc>
        <w:tc>
          <w:tcPr>
            <w:tcW w:w="0" w:type="auto"/>
          </w:tcPr>
          <w:p w14:paraId="53EDD754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References</w:t>
            </w:r>
          </w:p>
        </w:tc>
      </w:tr>
      <w:tr w:rsidR="00DF7E49" w:rsidRPr="00DF7E49" w14:paraId="53EDD75A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756" w14:textId="77777777" w:rsidR="006B3DF2" w:rsidRPr="00DF7E49" w:rsidRDefault="006B3DF2">
            <w:r w:rsidRPr="00DF7E49">
              <w:t>Clinical lead for NHSE programme</w:t>
            </w:r>
          </w:p>
        </w:tc>
        <w:tc>
          <w:tcPr>
            <w:tcW w:w="0" w:type="auto"/>
          </w:tcPr>
          <w:p w14:paraId="53EDD758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59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75F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75B" w14:textId="77777777" w:rsidR="006B3DF2" w:rsidRPr="00DF7E49" w:rsidRDefault="006B3DF2">
            <w:r w:rsidRPr="00DF7E49">
              <w:t>Commissioned by NHSE to lead involvement work</w:t>
            </w:r>
          </w:p>
        </w:tc>
        <w:tc>
          <w:tcPr>
            <w:tcW w:w="0" w:type="auto"/>
          </w:tcPr>
          <w:p w14:paraId="53EDD75D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5E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764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760" w14:textId="77777777" w:rsidR="006B3DF2" w:rsidRPr="00DF7E49" w:rsidRDefault="006B3DF2">
            <w:r w:rsidRPr="00DF7E49">
              <w:t>Delphi</w:t>
            </w:r>
          </w:p>
        </w:tc>
        <w:tc>
          <w:tcPr>
            <w:tcW w:w="0" w:type="auto"/>
          </w:tcPr>
          <w:p w14:paraId="53EDD762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763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769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765" w14:textId="77777777" w:rsidR="006B3DF2" w:rsidRPr="00DF7E49" w:rsidRDefault="006B3DF2">
            <w:pPr>
              <w:ind w:left="450"/>
            </w:pPr>
            <w:r w:rsidRPr="00DF7E49">
              <w:t>Establishing key goals of CEW</w:t>
            </w:r>
          </w:p>
        </w:tc>
        <w:tc>
          <w:tcPr>
            <w:tcW w:w="0" w:type="auto"/>
          </w:tcPr>
          <w:p w14:paraId="53EDD767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68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76E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76A" w14:textId="77777777" w:rsidR="006B3DF2" w:rsidRPr="00DF7E49" w:rsidRDefault="006B3DF2">
            <w:pPr>
              <w:ind w:left="450"/>
            </w:pPr>
            <w:r w:rsidRPr="00DF7E49">
              <w:t>Importance of social and emotional outcomes to patients</w:t>
            </w:r>
          </w:p>
        </w:tc>
        <w:tc>
          <w:tcPr>
            <w:tcW w:w="0" w:type="auto"/>
          </w:tcPr>
          <w:p w14:paraId="53EDD76C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6D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773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76F" w14:textId="77777777" w:rsidR="006B3DF2" w:rsidRPr="00DF7E49" w:rsidRDefault="006B3DF2">
            <w:r w:rsidRPr="00DF7E49">
              <w:t>Deputy Director for NHSE CYP Transformation Programme</w:t>
            </w:r>
          </w:p>
        </w:tc>
        <w:tc>
          <w:tcPr>
            <w:tcW w:w="0" w:type="auto"/>
          </w:tcPr>
          <w:p w14:paraId="53EDD771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72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778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774" w14:textId="77777777" w:rsidR="006B3DF2" w:rsidRPr="00DF7E49" w:rsidRDefault="006B3DF2">
            <w:r w:rsidRPr="00DF7E49">
              <w:t>Involve in bidding process for sites to be a part of CEW programme</w:t>
            </w:r>
          </w:p>
        </w:tc>
        <w:tc>
          <w:tcPr>
            <w:tcW w:w="0" w:type="auto"/>
          </w:tcPr>
          <w:p w14:paraId="53EDD776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77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77D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779" w14:textId="77777777" w:rsidR="006B3DF2" w:rsidRPr="00DF7E49" w:rsidRDefault="006B3DF2">
            <w:r w:rsidRPr="00DF7E49">
              <w:t>Involved in education strategy group</w:t>
            </w:r>
          </w:p>
        </w:tc>
        <w:tc>
          <w:tcPr>
            <w:tcW w:w="0" w:type="auto"/>
          </w:tcPr>
          <w:p w14:paraId="53EDD77B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7C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782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77E" w14:textId="77777777" w:rsidR="006B3DF2" w:rsidRPr="00DF7E49" w:rsidRDefault="006B3DF2">
            <w:r w:rsidRPr="00DF7E49">
              <w:t>Involved in funding allocations for clinics</w:t>
            </w:r>
          </w:p>
        </w:tc>
        <w:tc>
          <w:tcPr>
            <w:tcW w:w="0" w:type="auto"/>
          </w:tcPr>
          <w:p w14:paraId="53EDD780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81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787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783" w14:textId="77777777" w:rsidR="006B3DF2" w:rsidRPr="00DF7E49" w:rsidRDefault="006B3DF2">
            <w:r w:rsidRPr="00DF7E49">
              <w:t>Involved in scoping the need for CEW and getting the funding</w:t>
            </w:r>
          </w:p>
        </w:tc>
        <w:tc>
          <w:tcPr>
            <w:tcW w:w="0" w:type="auto"/>
          </w:tcPr>
          <w:p w14:paraId="53EDD785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86" w14:textId="77777777" w:rsidR="006B3DF2" w:rsidRPr="00DF7E49" w:rsidRDefault="006B3DF2">
            <w:pPr>
              <w:pStyle w:val="RightAlign"/>
            </w:pPr>
            <w:r w:rsidRPr="00DF7E49">
              <w:t>4</w:t>
            </w:r>
          </w:p>
        </w:tc>
      </w:tr>
      <w:tr w:rsidR="00DF7E49" w:rsidRPr="00DF7E49" w14:paraId="53EDD78C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788" w14:textId="77777777" w:rsidR="006B3DF2" w:rsidRPr="00DF7E49" w:rsidRDefault="006B3DF2">
            <w:r w:rsidRPr="00DF7E49">
              <w:t>Led on establishing the CEW programme</w:t>
            </w:r>
          </w:p>
        </w:tc>
        <w:tc>
          <w:tcPr>
            <w:tcW w:w="0" w:type="auto"/>
          </w:tcPr>
          <w:p w14:paraId="53EDD78A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8B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791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78D" w14:textId="77777777" w:rsidR="006B3DF2" w:rsidRPr="00DF7E49" w:rsidRDefault="006B3DF2">
            <w:r w:rsidRPr="00DF7E49">
              <w:t>Part of NHSE CYP transformation team who originally set up CEW programme</w:t>
            </w:r>
          </w:p>
        </w:tc>
        <w:tc>
          <w:tcPr>
            <w:tcW w:w="0" w:type="auto"/>
          </w:tcPr>
          <w:p w14:paraId="53EDD78F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90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</w:tr>
      <w:tr w:rsidR="00DF7E49" w:rsidRPr="00DF7E49" w14:paraId="53EDD796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792" w14:textId="77777777" w:rsidR="006B3DF2" w:rsidRPr="00DF7E49" w:rsidRDefault="006B3DF2">
            <w:r w:rsidRPr="00DF7E49">
              <w:t>Set up a childhood obesity clinic pre-CEW which fed into CEW</w:t>
            </w:r>
          </w:p>
        </w:tc>
        <w:tc>
          <w:tcPr>
            <w:tcW w:w="0" w:type="auto"/>
          </w:tcPr>
          <w:p w14:paraId="53EDD794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795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79B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797" w14:textId="77777777" w:rsidR="006B3DF2" w:rsidRPr="00DF7E49" w:rsidRDefault="006B3DF2">
            <w:r w:rsidRPr="00DF7E49">
              <w:t>Undertook a gap analysis which highlighted no real guidance or consistency on chilhood obesity clinics</w:t>
            </w:r>
          </w:p>
        </w:tc>
        <w:tc>
          <w:tcPr>
            <w:tcW w:w="0" w:type="auto"/>
          </w:tcPr>
          <w:p w14:paraId="53EDD799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9A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</w:tbl>
    <w:p w14:paraId="53EDD79C" w14:textId="77777777" w:rsidR="006873A2" w:rsidRPr="00DF7E49" w:rsidRDefault="006B3DF2">
      <w:pPr>
        <w:pStyle w:val="FolderName"/>
        <w:rPr>
          <w:color w:val="auto"/>
        </w:rPr>
      </w:pPr>
      <w:r w:rsidRPr="00DF7E49">
        <w:rPr>
          <w:color w:val="auto"/>
        </w:rPr>
        <w:lastRenderedPageBreak/>
        <w:t>Codes\\2. Reasons for developing national CEW programme (Inc aims and goals)</w:t>
      </w:r>
    </w:p>
    <w:p w14:paraId="53EDD79D" w14:textId="77777777" w:rsidR="006873A2" w:rsidRPr="00DF7E49" w:rsidRDefault="006873A2">
      <w:pPr>
        <w:pStyle w:val="FolderDescription"/>
      </w:pPr>
    </w:p>
    <w:tbl>
      <w:tblPr>
        <w:tblStyle w:val="NodesTable"/>
        <w:tblW w:w="0" w:type="auto"/>
        <w:tblInd w:w="-5" w:type="dxa"/>
        <w:tblLook w:val="0420" w:firstRow="1" w:lastRow="0" w:firstColumn="0" w:lastColumn="0" w:noHBand="0" w:noVBand="1"/>
      </w:tblPr>
      <w:tblGrid>
        <w:gridCol w:w="7217"/>
        <w:gridCol w:w="609"/>
        <w:gridCol w:w="1203"/>
      </w:tblGrid>
      <w:tr w:rsidR="00DF7E49" w:rsidRPr="00DF7E49" w14:paraId="53EDD7A2" w14:textId="77777777" w:rsidTr="006B3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3EDD79E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Name</w:t>
            </w:r>
          </w:p>
        </w:tc>
        <w:tc>
          <w:tcPr>
            <w:tcW w:w="0" w:type="auto"/>
          </w:tcPr>
          <w:p w14:paraId="53EDD7A0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Files</w:t>
            </w:r>
          </w:p>
        </w:tc>
        <w:tc>
          <w:tcPr>
            <w:tcW w:w="0" w:type="auto"/>
          </w:tcPr>
          <w:p w14:paraId="53EDD7A1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References</w:t>
            </w:r>
          </w:p>
        </w:tc>
      </w:tr>
      <w:tr w:rsidR="00DF7E49" w:rsidRPr="00DF7E49" w14:paraId="53EDD7A7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7A3" w14:textId="77777777" w:rsidR="006B3DF2" w:rsidRPr="00DF7E49" w:rsidRDefault="006B3DF2">
            <w:r w:rsidRPr="00DF7E49">
              <w:t>Aims and goals</w:t>
            </w:r>
          </w:p>
        </w:tc>
        <w:tc>
          <w:tcPr>
            <w:tcW w:w="0" w:type="auto"/>
          </w:tcPr>
          <w:p w14:paraId="53EDD7A5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7A6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7AC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7A8" w14:textId="77777777" w:rsidR="006B3DF2" w:rsidRPr="00DF7E49" w:rsidRDefault="006B3DF2">
            <w:pPr>
              <w:ind w:left="450"/>
            </w:pPr>
            <w:r w:rsidRPr="00DF7E49">
              <w:t>Commitment to long term plan</w:t>
            </w:r>
          </w:p>
        </w:tc>
        <w:tc>
          <w:tcPr>
            <w:tcW w:w="0" w:type="auto"/>
          </w:tcPr>
          <w:p w14:paraId="53EDD7AA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7AB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7B1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7AD" w14:textId="77777777" w:rsidR="006B3DF2" w:rsidRPr="00DF7E49" w:rsidRDefault="006B3DF2">
            <w:pPr>
              <w:ind w:left="450"/>
            </w:pPr>
            <w:r w:rsidRPr="00DF7E49">
              <w:t>Education strategy</w:t>
            </w:r>
          </w:p>
        </w:tc>
        <w:tc>
          <w:tcPr>
            <w:tcW w:w="0" w:type="auto"/>
          </w:tcPr>
          <w:p w14:paraId="53EDD7AF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7B0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7B6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7B2" w14:textId="77777777" w:rsidR="006B3DF2" w:rsidRPr="00DF7E49" w:rsidRDefault="006B3DF2">
            <w:pPr>
              <w:ind w:left="450"/>
            </w:pPr>
            <w:r w:rsidRPr="00DF7E49">
              <w:t>Goals have been the same throughout</w:t>
            </w:r>
          </w:p>
        </w:tc>
        <w:tc>
          <w:tcPr>
            <w:tcW w:w="0" w:type="auto"/>
          </w:tcPr>
          <w:p w14:paraId="53EDD7B4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B5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7BB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7B7" w14:textId="77777777" w:rsidR="006B3DF2" w:rsidRPr="00DF7E49" w:rsidRDefault="006B3DF2">
            <w:pPr>
              <w:ind w:left="450"/>
            </w:pPr>
            <w:r w:rsidRPr="00DF7E49">
              <w:t>Improve the evidence base</w:t>
            </w:r>
          </w:p>
        </w:tc>
        <w:tc>
          <w:tcPr>
            <w:tcW w:w="0" w:type="auto"/>
          </w:tcPr>
          <w:p w14:paraId="53EDD7B9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BA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7C0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7BC" w14:textId="77777777" w:rsidR="006B3DF2" w:rsidRPr="00DF7E49" w:rsidRDefault="006B3DF2">
            <w:pPr>
              <w:ind w:left="450"/>
            </w:pPr>
            <w:r w:rsidRPr="00DF7E49">
              <w:t>Improving mental health and wellbeing</w:t>
            </w:r>
          </w:p>
        </w:tc>
        <w:tc>
          <w:tcPr>
            <w:tcW w:w="0" w:type="auto"/>
          </w:tcPr>
          <w:p w14:paraId="53EDD7BE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7BF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7C5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7C1" w14:textId="77777777" w:rsidR="006B3DF2" w:rsidRPr="00DF7E49" w:rsidRDefault="006B3DF2">
            <w:pPr>
              <w:ind w:left="450"/>
            </w:pPr>
            <w:r w:rsidRPr="00DF7E49">
              <w:t>'More than just weight'  supporting young people with complications</w:t>
            </w:r>
          </w:p>
        </w:tc>
        <w:tc>
          <w:tcPr>
            <w:tcW w:w="0" w:type="auto"/>
          </w:tcPr>
          <w:p w14:paraId="53EDD7C3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C4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7CA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7C6" w14:textId="77777777" w:rsidR="006B3DF2" w:rsidRPr="00DF7E49" w:rsidRDefault="006B3DF2">
            <w:pPr>
              <w:ind w:left="450"/>
            </w:pPr>
            <w:r w:rsidRPr="00DF7E49">
              <w:t>Reducing weight stigma</w:t>
            </w:r>
          </w:p>
        </w:tc>
        <w:tc>
          <w:tcPr>
            <w:tcW w:w="0" w:type="auto"/>
          </w:tcPr>
          <w:p w14:paraId="53EDD7C8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C9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7CF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7CB" w14:textId="77777777" w:rsidR="006B3DF2" w:rsidRPr="00DF7E49" w:rsidRDefault="006B3DF2">
            <w:pPr>
              <w:ind w:left="450"/>
            </w:pPr>
            <w:r w:rsidRPr="00DF7E49">
              <w:t>Support quality of life not just clinical outcomes</w:t>
            </w:r>
          </w:p>
        </w:tc>
        <w:tc>
          <w:tcPr>
            <w:tcW w:w="0" w:type="auto"/>
          </w:tcPr>
          <w:p w14:paraId="53EDD7CD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CE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7D4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7D0" w14:textId="77777777" w:rsidR="006B3DF2" w:rsidRPr="00DF7E49" w:rsidRDefault="006B3DF2">
            <w:pPr>
              <w:ind w:left="450"/>
            </w:pPr>
            <w:r w:rsidRPr="00DF7E49">
              <w:t>Targets for numbers seen</w:t>
            </w:r>
          </w:p>
        </w:tc>
        <w:tc>
          <w:tcPr>
            <w:tcW w:w="0" w:type="auto"/>
          </w:tcPr>
          <w:p w14:paraId="53EDD7D2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  <w:tc>
          <w:tcPr>
            <w:tcW w:w="0" w:type="auto"/>
          </w:tcPr>
          <w:p w14:paraId="53EDD7D3" w14:textId="77777777" w:rsidR="006B3DF2" w:rsidRPr="00DF7E49" w:rsidRDefault="006B3DF2">
            <w:pPr>
              <w:pStyle w:val="RightAlign"/>
            </w:pPr>
            <w:r w:rsidRPr="00DF7E49">
              <w:t>6</w:t>
            </w:r>
          </w:p>
        </w:tc>
      </w:tr>
      <w:tr w:rsidR="00DF7E49" w:rsidRPr="00DF7E49" w14:paraId="53EDD7D9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7D5" w14:textId="77777777" w:rsidR="006B3DF2" w:rsidRPr="00DF7E49" w:rsidRDefault="006B3DF2">
            <w:pPr>
              <w:ind w:left="450"/>
            </w:pPr>
            <w:r w:rsidRPr="00DF7E49">
              <w:t>Weight management (as primary focus)</w:t>
            </w:r>
          </w:p>
        </w:tc>
        <w:tc>
          <w:tcPr>
            <w:tcW w:w="0" w:type="auto"/>
          </w:tcPr>
          <w:p w14:paraId="53EDD7D7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D8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7DE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7DA" w14:textId="77777777" w:rsidR="006B3DF2" w:rsidRPr="00DF7E49" w:rsidRDefault="006B3DF2">
            <w:r w:rsidRPr="00DF7E49">
              <w:t>Reasoning</w:t>
            </w:r>
          </w:p>
        </w:tc>
        <w:tc>
          <w:tcPr>
            <w:tcW w:w="0" w:type="auto"/>
          </w:tcPr>
          <w:p w14:paraId="53EDD7DC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7DD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7E3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7DF" w14:textId="77777777" w:rsidR="006B3DF2" w:rsidRPr="00DF7E49" w:rsidRDefault="006B3DF2">
            <w:pPr>
              <w:ind w:left="450"/>
            </w:pPr>
            <w:r w:rsidRPr="00DF7E49">
              <w:t>Alleviate long-term strain on the health care system</w:t>
            </w:r>
          </w:p>
        </w:tc>
        <w:tc>
          <w:tcPr>
            <w:tcW w:w="0" w:type="auto"/>
          </w:tcPr>
          <w:p w14:paraId="53EDD7E1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7E2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7E8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7E4" w14:textId="77777777" w:rsidR="006B3DF2" w:rsidRPr="00DF7E49" w:rsidRDefault="006B3DF2">
            <w:pPr>
              <w:ind w:left="450"/>
            </w:pPr>
            <w:r w:rsidRPr="00DF7E49">
              <w:t>Developing a service for a vulnerable cohort that have unmet need</w:t>
            </w:r>
          </w:p>
        </w:tc>
        <w:tc>
          <w:tcPr>
            <w:tcW w:w="0" w:type="auto"/>
          </w:tcPr>
          <w:p w14:paraId="53EDD7E6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E7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7ED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7E9" w14:textId="77777777" w:rsidR="006B3DF2" w:rsidRPr="00DF7E49" w:rsidRDefault="006B3DF2">
            <w:pPr>
              <w:ind w:left="450"/>
            </w:pPr>
            <w:r w:rsidRPr="00DF7E49">
              <w:t>Help raise awareness and galvanise local areas to do something about obesity</w:t>
            </w:r>
          </w:p>
        </w:tc>
        <w:tc>
          <w:tcPr>
            <w:tcW w:w="0" w:type="auto"/>
          </w:tcPr>
          <w:p w14:paraId="53EDD7EB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7EC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7F2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7EE" w14:textId="77777777" w:rsidR="006B3DF2" w:rsidRPr="00DF7E49" w:rsidRDefault="006B3DF2">
            <w:pPr>
              <w:ind w:left="450"/>
            </w:pPr>
            <w:r w:rsidRPr="00DF7E49">
              <w:t>Prevention and Tier 2 have failed</w:t>
            </w:r>
          </w:p>
        </w:tc>
        <w:tc>
          <w:tcPr>
            <w:tcW w:w="0" w:type="auto"/>
          </w:tcPr>
          <w:p w14:paraId="53EDD7F0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  <w:tc>
          <w:tcPr>
            <w:tcW w:w="0" w:type="auto"/>
          </w:tcPr>
          <w:p w14:paraId="53EDD7F1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</w:tr>
      <w:tr w:rsidR="00DF7E49" w:rsidRPr="00DF7E49" w14:paraId="53EDD7F7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7F3" w14:textId="77777777" w:rsidR="006B3DF2" w:rsidRPr="00DF7E49" w:rsidRDefault="006B3DF2">
            <w:pPr>
              <w:ind w:left="450"/>
            </w:pPr>
            <w:r w:rsidRPr="00DF7E49">
              <w:t>Provide holistic and individualised care</w:t>
            </w:r>
          </w:p>
        </w:tc>
        <w:tc>
          <w:tcPr>
            <w:tcW w:w="0" w:type="auto"/>
          </w:tcPr>
          <w:p w14:paraId="53EDD7F5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7F6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7FC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7F8" w14:textId="77777777" w:rsidR="006B3DF2" w:rsidRPr="00DF7E49" w:rsidRDefault="006B3DF2">
            <w:pPr>
              <w:ind w:left="450"/>
            </w:pPr>
            <w:r w:rsidRPr="00DF7E49">
              <w:t>Provide longer term support for young people</w:t>
            </w:r>
          </w:p>
        </w:tc>
        <w:tc>
          <w:tcPr>
            <w:tcW w:w="0" w:type="auto"/>
          </w:tcPr>
          <w:p w14:paraId="53EDD7FA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7FB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801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7FD" w14:textId="77777777" w:rsidR="006B3DF2" w:rsidRPr="00DF7E49" w:rsidRDefault="006B3DF2">
            <w:pPr>
              <w:ind w:left="450"/>
            </w:pPr>
            <w:r w:rsidRPr="00DF7E49">
              <w:t>Test different approaches (physical and psychosocial care)</w:t>
            </w:r>
          </w:p>
        </w:tc>
        <w:tc>
          <w:tcPr>
            <w:tcW w:w="0" w:type="auto"/>
          </w:tcPr>
          <w:p w14:paraId="53EDD7FF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800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806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02" w14:textId="77777777" w:rsidR="006B3DF2" w:rsidRPr="00DF7E49" w:rsidRDefault="006B3DF2">
            <w:pPr>
              <w:ind w:left="450"/>
            </w:pPr>
            <w:r w:rsidRPr="00DF7E49">
              <w:t>Test long term effectiveness of weight management</w:t>
            </w:r>
          </w:p>
        </w:tc>
        <w:tc>
          <w:tcPr>
            <w:tcW w:w="0" w:type="auto"/>
          </w:tcPr>
          <w:p w14:paraId="53EDD804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05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</w:tbl>
    <w:p w14:paraId="53EDD807" w14:textId="77777777" w:rsidR="006873A2" w:rsidRPr="00DF7E49" w:rsidRDefault="006B3DF2">
      <w:pPr>
        <w:pStyle w:val="FolderName"/>
        <w:rPr>
          <w:color w:val="auto"/>
        </w:rPr>
      </w:pPr>
      <w:r w:rsidRPr="00DF7E49">
        <w:rPr>
          <w:color w:val="auto"/>
        </w:rPr>
        <w:lastRenderedPageBreak/>
        <w:t>Codes\\3. Delivery models (expected versus actual)</w:t>
      </w:r>
    </w:p>
    <w:p w14:paraId="53EDD808" w14:textId="77777777" w:rsidR="006873A2" w:rsidRPr="00DF7E49" w:rsidRDefault="006873A2">
      <w:pPr>
        <w:pStyle w:val="FolderDescription"/>
      </w:pPr>
    </w:p>
    <w:tbl>
      <w:tblPr>
        <w:tblStyle w:val="NodesTable"/>
        <w:tblW w:w="0" w:type="auto"/>
        <w:tblInd w:w="-5" w:type="dxa"/>
        <w:tblLook w:val="0420" w:firstRow="1" w:lastRow="0" w:firstColumn="0" w:lastColumn="0" w:noHBand="0" w:noVBand="1"/>
      </w:tblPr>
      <w:tblGrid>
        <w:gridCol w:w="7217"/>
        <w:gridCol w:w="609"/>
        <w:gridCol w:w="1203"/>
      </w:tblGrid>
      <w:tr w:rsidR="00DF7E49" w:rsidRPr="00DF7E49" w14:paraId="53EDD80D" w14:textId="77777777" w:rsidTr="006B3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3EDD809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Name</w:t>
            </w:r>
          </w:p>
        </w:tc>
        <w:tc>
          <w:tcPr>
            <w:tcW w:w="0" w:type="auto"/>
          </w:tcPr>
          <w:p w14:paraId="53EDD80B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Files</w:t>
            </w:r>
          </w:p>
        </w:tc>
        <w:tc>
          <w:tcPr>
            <w:tcW w:w="0" w:type="auto"/>
          </w:tcPr>
          <w:p w14:paraId="53EDD80C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References</w:t>
            </w:r>
          </w:p>
        </w:tc>
      </w:tr>
      <w:tr w:rsidR="00DF7E49" w:rsidRPr="00DF7E49" w14:paraId="53EDD812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0E" w14:textId="77777777" w:rsidR="006B3DF2" w:rsidRPr="00DF7E49" w:rsidRDefault="006B3DF2">
            <w:r w:rsidRPr="00DF7E49">
              <w:t>Actual delivery model</w:t>
            </w:r>
          </w:p>
        </w:tc>
        <w:tc>
          <w:tcPr>
            <w:tcW w:w="0" w:type="auto"/>
          </w:tcPr>
          <w:p w14:paraId="53EDD810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811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817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13" w14:textId="77777777" w:rsidR="006B3DF2" w:rsidRPr="00DF7E49" w:rsidRDefault="006B3DF2">
            <w:pPr>
              <w:ind w:left="450"/>
            </w:pPr>
            <w:r w:rsidRPr="00DF7E49">
              <w:t>Already had a clinic in place so very little change</w:t>
            </w:r>
          </w:p>
        </w:tc>
        <w:tc>
          <w:tcPr>
            <w:tcW w:w="0" w:type="auto"/>
          </w:tcPr>
          <w:p w14:paraId="53EDD815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16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1C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18" w14:textId="77777777" w:rsidR="006B3DF2" w:rsidRPr="00DF7E49" w:rsidRDefault="006B3DF2">
            <w:pPr>
              <w:ind w:left="450"/>
            </w:pPr>
            <w:r w:rsidRPr="00DF7E49">
              <w:t>Anticipated national protocols and processes</w:t>
            </w:r>
          </w:p>
        </w:tc>
        <w:tc>
          <w:tcPr>
            <w:tcW w:w="0" w:type="auto"/>
          </w:tcPr>
          <w:p w14:paraId="53EDD81A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81B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821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1D" w14:textId="77777777" w:rsidR="006B3DF2" w:rsidRPr="00DF7E49" w:rsidRDefault="006B3DF2">
            <w:pPr>
              <w:ind w:left="450"/>
            </w:pPr>
            <w:r w:rsidRPr="00DF7E49">
              <w:t>Associated costs of delivery higher than anticipated (e.g. prescribing costs)</w:t>
            </w:r>
          </w:p>
        </w:tc>
        <w:tc>
          <w:tcPr>
            <w:tcW w:w="0" w:type="auto"/>
          </w:tcPr>
          <w:p w14:paraId="53EDD81F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820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826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22" w14:textId="77777777" w:rsidR="006B3DF2" w:rsidRPr="00DF7E49" w:rsidRDefault="006B3DF2">
            <w:pPr>
              <w:ind w:left="450"/>
            </w:pPr>
            <w:r w:rsidRPr="00DF7E49">
              <w:t>Currently exceeding expectations</w:t>
            </w:r>
          </w:p>
        </w:tc>
        <w:tc>
          <w:tcPr>
            <w:tcW w:w="0" w:type="auto"/>
          </w:tcPr>
          <w:p w14:paraId="53EDD824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825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82B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27" w14:textId="77777777" w:rsidR="006B3DF2" w:rsidRPr="00DF7E49" w:rsidRDefault="006B3DF2">
            <w:pPr>
              <w:ind w:left="450"/>
            </w:pPr>
            <w:r w:rsidRPr="00DF7E49">
              <w:t>Different age cut-offs, e.g. 16-18.</w:t>
            </w:r>
          </w:p>
        </w:tc>
        <w:tc>
          <w:tcPr>
            <w:tcW w:w="0" w:type="auto"/>
          </w:tcPr>
          <w:p w14:paraId="53EDD829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2A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830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2C" w14:textId="77777777" w:rsidR="006B3DF2" w:rsidRPr="00DF7E49" w:rsidRDefault="006B3DF2">
            <w:pPr>
              <w:ind w:left="450"/>
            </w:pPr>
            <w:r w:rsidRPr="00DF7E49">
              <w:t>Implementation slower than expected</w:t>
            </w:r>
          </w:p>
        </w:tc>
        <w:tc>
          <w:tcPr>
            <w:tcW w:w="0" w:type="auto"/>
          </w:tcPr>
          <w:p w14:paraId="53EDD82E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2F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35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31" w14:textId="77777777" w:rsidR="006B3DF2" w:rsidRPr="00DF7E49" w:rsidRDefault="006B3DF2">
            <w:pPr>
              <w:ind w:left="450"/>
            </w:pPr>
            <w:r w:rsidRPr="00DF7E49">
              <w:t>Merging of models</w:t>
            </w:r>
          </w:p>
        </w:tc>
        <w:tc>
          <w:tcPr>
            <w:tcW w:w="0" w:type="auto"/>
          </w:tcPr>
          <w:p w14:paraId="53EDD833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34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3A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36" w14:textId="77777777" w:rsidR="006B3DF2" w:rsidRPr="00DF7E49" w:rsidRDefault="006B3DF2">
            <w:pPr>
              <w:ind w:left="450"/>
            </w:pPr>
            <w:r w:rsidRPr="00DF7E49">
              <w:t>Multidisciplinary clinic that has evolved over time</w:t>
            </w:r>
          </w:p>
        </w:tc>
        <w:tc>
          <w:tcPr>
            <w:tcW w:w="0" w:type="auto"/>
          </w:tcPr>
          <w:p w14:paraId="53EDD838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39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3F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3B" w14:textId="77777777" w:rsidR="006B3DF2" w:rsidRPr="00DF7E49" w:rsidRDefault="006B3DF2">
            <w:pPr>
              <w:ind w:left="450"/>
            </w:pPr>
            <w:r w:rsidRPr="00DF7E49">
              <w:t>People with more co-morbidities over time</w:t>
            </w:r>
          </w:p>
        </w:tc>
        <w:tc>
          <w:tcPr>
            <w:tcW w:w="0" w:type="auto"/>
          </w:tcPr>
          <w:p w14:paraId="53EDD83D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3E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44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40" w14:textId="77777777" w:rsidR="006B3DF2" w:rsidRPr="00DF7E49" w:rsidRDefault="006B3DF2">
            <w:pPr>
              <w:ind w:left="450"/>
            </w:pPr>
            <w:r w:rsidRPr="00DF7E49">
              <w:t>Some clinics are medical heavy with limited MDT interventions</w:t>
            </w:r>
          </w:p>
        </w:tc>
        <w:tc>
          <w:tcPr>
            <w:tcW w:w="0" w:type="auto"/>
          </w:tcPr>
          <w:p w14:paraId="53EDD842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43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49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45" w14:textId="77777777" w:rsidR="006B3DF2" w:rsidRPr="00DF7E49" w:rsidRDefault="006B3DF2">
            <w:pPr>
              <w:ind w:left="450"/>
            </w:pPr>
            <w:r w:rsidRPr="00DF7E49">
              <w:t>Tertiary versus district general hospital</w:t>
            </w:r>
          </w:p>
        </w:tc>
        <w:tc>
          <w:tcPr>
            <w:tcW w:w="0" w:type="auto"/>
          </w:tcPr>
          <w:p w14:paraId="53EDD847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48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84E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4A" w14:textId="77777777" w:rsidR="006B3DF2" w:rsidRPr="00DF7E49" w:rsidRDefault="006B3DF2">
            <w:pPr>
              <w:ind w:left="450"/>
            </w:pPr>
            <w:r w:rsidRPr="00DF7E49">
              <w:t>Variable experience for different families</w:t>
            </w:r>
          </w:p>
        </w:tc>
        <w:tc>
          <w:tcPr>
            <w:tcW w:w="0" w:type="auto"/>
          </w:tcPr>
          <w:p w14:paraId="53EDD84C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4D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53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4F" w14:textId="77777777" w:rsidR="006B3DF2" w:rsidRPr="00DF7E49" w:rsidRDefault="006B3DF2">
            <w:pPr>
              <w:ind w:left="450"/>
            </w:pPr>
            <w:r w:rsidRPr="00DF7E49">
              <w:t>Variation in how delivered but similar holistic principles</w:t>
            </w:r>
          </w:p>
        </w:tc>
        <w:tc>
          <w:tcPr>
            <w:tcW w:w="0" w:type="auto"/>
          </w:tcPr>
          <w:p w14:paraId="53EDD851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52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58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54" w14:textId="77777777" w:rsidR="006B3DF2" w:rsidRPr="00DF7E49" w:rsidRDefault="006B3DF2">
            <w:pPr>
              <w:ind w:left="450"/>
            </w:pPr>
            <w:r w:rsidRPr="00DF7E49">
              <w:t>Variation in number of patients being seen</w:t>
            </w:r>
          </w:p>
        </w:tc>
        <w:tc>
          <w:tcPr>
            <w:tcW w:w="0" w:type="auto"/>
          </w:tcPr>
          <w:p w14:paraId="53EDD856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57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85D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59" w14:textId="77777777" w:rsidR="006B3DF2" w:rsidRPr="00DF7E49" w:rsidRDefault="006B3DF2">
            <w:r w:rsidRPr="00DF7E49">
              <w:t>Expected delivery model</w:t>
            </w:r>
          </w:p>
        </w:tc>
        <w:tc>
          <w:tcPr>
            <w:tcW w:w="0" w:type="auto"/>
          </w:tcPr>
          <w:p w14:paraId="53EDD85B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85C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862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5E" w14:textId="77777777" w:rsidR="006B3DF2" w:rsidRPr="00DF7E49" w:rsidRDefault="006B3DF2">
            <w:pPr>
              <w:ind w:left="450"/>
            </w:pPr>
            <w:r w:rsidRPr="00DF7E49">
              <w:t>Anticipate variation between CEW delivery models</w:t>
            </w:r>
          </w:p>
        </w:tc>
        <w:tc>
          <w:tcPr>
            <w:tcW w:w="0" w:type="auto"/>
          </w:tcPr>
          <w:p w14:paraId="53EDD860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61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</w:tr>
      <w:tr w:rsidR="00DF7E49" w:rsidRPr="00DF7E49" w14:paraId="53EDD867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63" w14:textId="77777777" w:rsidR="006B3DF2" w:rsidRPr="00DF7E49" w:rsidRDefault="006B3DF2">
            <w:pPr>
              <w:ind w:left="450"/>
            </w:pPr>
            <w:r w:rsidRPr="00DF7E49">
              <w:t>Digitally focused approaches</w:t>
            </w:r>
          </w:p>
        </w:tc>
        <w:tc>
          <w:tcPr>
            <w:tcW w:w="0" w:type="auto"/>
          </w:tcPr>
          <w:p w14:paraId="53EDD865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66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6C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68" w14:textId="77777777" w:rsidR="006B3DF2" w:rsidRPr="00DF7E49" w:rsidRDefault="006B3DF2">
            <w:pPr>
              <w:ind w:left="450"/>
            </w:pPr>
            <w:r w:rsidRPr="00DF7E49">
              <w:t>Examples of workforce but not being too prescriptive</w:t>
            </w:r>
          </w:p>
        </w:tc>
        <w:tc>
          <w:tcPr>
            <w:tcW w:w="0" w:type="auto"/>
          </w:tcPr>
          <w:p w14:paraId="53EDD86A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86B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871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6D" w14:textId="77777777" w:rsidR="006B3DF2" w:rsidRPr="00DF7E49" w:rsidRDefault="006B3DF2">
            <w:pPr>
              <w:ind w:left="450"/>
            </w:pPr>
            <w:r w:rsidRPr="00DF7E49">
              <w:t>High level specification - leave the details up to sites</w:t>
            </w:r>
          </w:p>
        </w:tc>
        <w:tc>
          <w:tcPr>
            <w:tcW w:w="0" w:type="auto"/>
          </w:tcPr>
          <w:p w14:paraId="53EDD86F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870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</w:tr>
      <w:tr w:rsidR="00DF7E49" w:rsidRPr="00DF7E49" w14:paraId="53EDD876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72" w14:textId="77777777" w:rsidR="006B3DF2" w:rsidRPr="00DF7E49" w:rsidRDefault="006B3DF2">
            <w:pPr>
              <w:ind w:left="900"/>
            </w:pPr>
            <w:r w:rsidRPr="00DF7E49">
              <w:t>Better sustainability and local pride if developed locally</w:t>
            </w:r>
          </w:p>
        </w:tc>
        <w:tc>
          <w:tcPr>
            <w:tcW w:w="0" w:type="auto"/>
          </w:tcPr>
          <w:p w14:paraId="53EDD874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75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7B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77" w14:textId="77777777" w:rsidR="006B3DF2" w:rsidRPr="00DF7E49" w:rsidRDefault="006B3DF2">
            <w:pPr>
              <w:ind w:left="900"/>
            </w:pPr>
            <w:r w:rsidRPr="00DF7E49">
              <w:lastRenderedPageBreak/>
              <w:t>In order to meet targets, sites need to set up the way that works for them</w:t>
            </w:r>
          </w:p>
        </w:tc>
        <w:tc>
          <w:tcPr>
            <w:tcW w:w="0" w:type="auto"/>
          </w:tcPr>
          <w:p w14:paraId="53EDD879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7A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80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7C" w14:textId="77777777" w:rsidR="006B3DF2" w:rsidRPr="00DF7E49" w:rsidRDefault="006B3DF2">
            <w:pPr>
              <w:ind w:left="900"/>
            </w:pPr>
            <w:r w:rsidRPr="00DF7E49">
              <w:t>It's a pilot</w:t>
            </w:r>
          </w:p>
        </w:tc>
        <w:tc>
          <w:tcPr>
            <w:tcW w:w="0" w:type="auto"/>
          </w:tcPr>
          <w:p w14:paraId="53EDD87E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7F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85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81" w14:textId="77777777" w:rsidR="006B3DF2" w:rsidRPr="00DF7E49" w:rsidRDefault="006B3DF2">
            <w:pPr>
              <w:ind w:left="900"/>
            </w:pPr>
            <w:r w:rsidRPr="00DF7E49">
              <w:t>Limiting factor on variation is the finite funding</w:t>
            </w:r>
          </w:p>
        </w:tc>
        <w:tc>
          <w:tcPr>
            <w:tcW w:w="0" w:type="auto"/>
          </w:tcPr>
          <w:p w14:paraId="53EDD883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84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8A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86" w14:textId="77777777" w:rsidR="006B3DF2" w:rsidRPr="00DF7E49" w:rsidRDefault="006B3DF2">
            <w:pPr>
              <w:ind w:left="900"/>
            </w:pPr>
            <w:r w:rsidRPr="00DF7E49">
              <w:t>No evidence base to provide very specific guidance on how to set up</w:t>
            </w:r>
          </w:p>
        </w:tc>
        <w:tc>
          <w:tcPr>
            <w:tcW w:w="0" w:type="auto"/>
          </w:tcPr>
          <w:p w14:paraId="53EDD888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889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</w:tr>
      <w:tr w:rsidR="00DF7E49" w:rsidRPr="00DF7E49" w14:paraId="53EDD88F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8B" w14:textId="77777777" w:rsidR="006B3DF2" w:rsidRPr="00DF7E49" w:rsidRDefault="006B3DF2">
            <w:pPr>
              <w:ind w:left="900"/>
            </w:pPr>
            <w:r w:rsidRPr="00DF7E49">
              <w:t>People couldn't agree on details but core principles agreed on</w:t>
            </w:r>
          </w:p>
        </w:tc>
        <w:tc>
          <w:tcPr>
            <w:tcW w:w="0" w:type="auto"/>
          </w:tcPr>
          <w:p w14:paraId="53EDD88D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8E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94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90" w14:textId="77777777" w:rsidR="006B3DF2" w:rsidRPr="00DF7E49" w:rsidRDefault="006B3DF2">
            <w:pPr>
              <w:ind w:left="450"/>
            </w:pPr>
            <w:r w:rsidRPr="00DF7E49">
              <w:t>Holistic, biopsychosocial approach</w:t>
            </w:r>
          </w:p>
        </w:tc>
        <w:tc>
          <w:tcPr>
            <w:tcW w:w="0" w:type="auto"/>
          </w:tcPr>
          <w:p w14:paraId="53EDD892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  <w:tc>
          <w:tcPr>
            <w:tcW w:w="0" w:type="auto"/>
          </w:tcPr>
          <w:p w14:paraId="53EDD893" w14:textId="77777777" w:rsidR="006B3DF2" w:rsidRPr="00DF7E49" w:rsidRDefault="006B3DF2">
            <w:pPr>
              <w:pStyle w:val="RightAlign"/>
            </w:pPr>
            <w:r w:rsidRPr="00DF7E49">
              <w:t>4</w:t>
            </w:r>
          </w:p>
        </w:tc>
      </w:tr>
      <w:tr w:rsidR="00DF7E49" w:rsidRPr="00DF7E49" w14:paraId="53EDD899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95" w14:textId="77777777" w:rsidR="006B3DF2" w:rsidRPr="00DF7E49" w:rsidRDefault="006B3DF2">
            <w:pPr>
              <w:ind w:left="450"/>
            </w:pPr>
            <w:r w:rsidRPr="00DF7E49">
              <w:t>Hub and spoke approach</w:t>
            </w:r>
          </w:p>
        </w:tc>
        <w:tc>
          <w:tcPr>
            <w:tcW w:w="0" w:type="auto"/>
          </w:tcPr>
          <w:p w14:paraId="53EDD897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  <w:tc>
          <w:tcPr>
            <w:tcW w:w="0" w:type="auto"/>
          </w:tcPr>
          <w:p w14:paraId="53EDD898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</w:tr>
      <w:tr w:rsidR="00DF7E49" w:rsidRPr="00DF7E49" w14:paraId="53EDD89E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9A" w14:textId="77777777" w:rsidR="006B3DF2" w:rsidRPr="00DF7E49" w:rsidRDefault="006B3DF2">
            <w:pPr>
              <w:ind w:left="450"/>
            </w:pPr>
            <w:r w:rsidRPr="00DF7E49">
              <w:t>Person and family centred care</w:t>
            </w:r>
          </w:p>
        </w:tc>
        <w:tc>
          <w:tcPr>
            <w:tcW w:w="0" w:type="auto"/>
          </w:tcPr>
          <w:p w14:paraId="53EDD89C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89D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8A3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9F" w14:textId="77777777" w:rsidR="006B3DF2" w:rsidRPr="00DF7E49" w:rsidRDefault="006B3DF2">
            <w:pPr>
              <w:ind w:left="450"/>
            </w:pPr>
            <w:r w:rsidRPr="00DF7E49">
              <w:t>Sharing learning within and between CEW clinics (Networking approaches)</w:t>
            </w:r>
          </w:p>
        </w:tc>
        <w:tc>
          <w:tcPr>
            <w:tcW w:w="0" w:type="auto"/>
          </w:tcPr>
          <w:p w14:paraId="53EDD8A1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A2" w14:textId="77777777" w:rsidR="006B3DF2" w:rsidRPr="00DF7E49" w:rsidRDefault="006B3DF2">
            <w:pPr>
              <w:pStyle w:val="RightAlign"/>
            </w:pPr>
            <w:r w:rsidRPr="00DF7E49">
              <w:t>4</w:t>
            </w:r>
          </w:p>
        </w:tc>
      </w:tr>
      <w:tr w:rsidR="00DF7E49" w:rsidRPr="00DF7E49" w14:paraId="53EDD8A8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A4" w14:textId="77777777" w:rsidR="006B3DF2" w:rsidRPr="00DF7E49" w:rsidRDefault="006B3DF2">
            <w:pPr>
              <w:ind w:left="450"/>
            </w:pPr>
            <w:r w:rsidRPr="00DF7E49">
              <w:t>Test alternative MDT approaches</w:t>
            </w:r>
          </w:p>
        </w:tc>
        <w:tc>
          <w:tcPr>
            <w:tcW w:w="0" w:type="auto"/>
          </w:tcPr>
          <w:p w14:paraId="53EDD8A6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8A7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</w:tbl>
    <w:p w14:paraId="53EDD8A9" w14:textId="77777777" w:rsidR="006873A2" w:rsidRPr="00DF7E49" w:rsidRDefault="006B3DF2">
      <w:pPr>
        <w:pStyle w:val="FolderName"/>
        <w:rPr>
          <w:color w:val="auto"/>
        </w:rPr>
      </w:pPr>
      <w:r w:rsidRPr="00DF7E49">
        <w:rPr>
          <w:color w:val="auto"/>
        </w:rPr>
        <w:t>Codes\\4. Barriers to CEW development</w:t>
      </w:r>
    </w:p>
    <w:p w14:paraId="53EDD8AA" w14:textId="77777777" w:rsidR="006873A2" w:rsidRPr="00DF7E49" w:rsidRDefault="006873A2">
      <w:pPr>
        <w:pStyle w:val="FolderDescription"/>
      </w:pPr>
    </w:p>
    <w:tbl>
      <w:tblPr>
        <w:tblStyle w:val="NodesTable"/>
        <w:tblW w:w="0" w:type="auto"/>
        <w:tblInd w:w="-5" w:type="dxa"/>
        <w:tblLook w:val="0420" w:firstRow="1" w:lastRow="0" w:firstColumn="0" w:lastColumn="0" w:noHBand="0" w:noVBand="1"/>
      </w:tblPr>
      <w:tblGrid>
        <w:gridCol w:w="7217"/>
        <w:gridCol w:w="609"/>
        <w:gridCol w:w="1203"/>
      </w:tblGrid>
      <w:tr w:rsidR="00DF7E49" w:rsidRPr="00DF7E49" w14:paraId="53EDD8AF" w14:textId="77777777" w:rsidTr="006B3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3EDD8AB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Name</w:t>
            </w:r>
          </w:p>
        </w:tc>
        <w:tc>
          <w:tcPr>
            <w:tcW w:w="0" w:type="auto"/>
          </w:tcPr>
          <w:p w14:paraId="53EDD8AD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Files</w:t>
            </w:r>
          </w:p>
        </w:tc>
        <w:tc>
          <w:tcPr>
            <w:tcW w:w="0" w:type="auto"/>
          </w:tcPr>
          <w:p w14:paraId="53EDD8AE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References</w:t>
            </w:r>
          </w:p>
        </w:tc>
      </w:tr>
      <w:tr w:rsidR="00DF7E49" w:rsidRPr="00DF7E49" w14:paraId="53EDD8B4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B0" w14:textId="77777777" w:rsidR="006B3DF2" w:rsidRPr="00DF7E49" w:rsidRDefault="006B3DF2">
            <w:r w:rsidRPr="00DF7E49">
              <w:t>Changing strategic oversight</w:t>
            </w:r>
          </w:p>
        </w:tc>
        <w:tc>
          <w:tcPr>
            <w:tcW w:w="0" w:type="auto"/>
          </w:tcPr>
          <w:p w14:paraId="53EDD8B2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8B3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8B9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B5" w14:textId="77777777" w:rsidR="006B3DF2" w:rsidRPr="00DF7E49" w:rsidRDefault="006B3DF2">
            <w:r w:rsidRPr="00DF7E49">
              <w:t>Complexity of the CEW population</w:t>
            </w:r>
          </w:p>
        </w:tc>
        <w:tc>
          <w:tcPr>
            <w:tcW w:w="0" w:type="auto"/>
          </w:tcPr>
          <w:p w14:paraId="53EDD8B7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8B8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8BE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BA" w14:textId="77777777" w:rsidR="006B3DF2" w:rsidRPr="00DF7E49" w:rsidRDefault="006B3DF2">
            <w:pPr>
              <w:ind w:left="450"/>
            </w:pPr>
            <w:r w:rsidRPr="00DF7E49">
              <w:t>Clustering behaviours at family level</w:t>
            </w:r>
          </w:p>
        </w:tc>
        <w:tc>
          <w:tcPr>
            <w:tcW w:w="0" w:type="auto"/>
          </w:tcPr>
          <w:p w14:paraId="53EDD8BC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8BD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8C3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BF" w14:textId="77777777" w:rsidR="006B3DF2" w:rsidRPr="00DF7E49" w:rsidRDefault="006B3DF2">
            <w:pPr>
              <w:ind w:left="450"/>
            </w:pPr>
            <w:r w:rsidRPr="00DF7E49">
              <w:t>How safeguarding is handled with families is really important for engagement in the service</w:t>
            </w:r>
          </w:p>
        </w:tc>
        <w:tc>
          <w:tcPr>
            <w:tcW w:w="0" w:type="auto"/>
          </w:tcPr>
          <w:p w14:paraId="53EDD8C1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C2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8C8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C4" w14:textId="77777777" w:rsidR="006B3DF2" w:rsidRPr="00DF7E49" w:rsidRDefault="006B3DF2">
            <w:pPr>
              <w:ind w:left="450"/>
            </w:pPr>
            <w:r w:rsidRPr="00DF7E49">
              <w:t>More complex than anticipated</w:t>
            </w:r>
          </w:p>
        </w:tc>
        <w:tc>
          <w:tcPr>
            <w:tcW w:w="0" w:type="auto"/>
          </w:tcPr>
          <w:p w14:paraId="53EDD8C6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C7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CD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C9" w14:textId="77777777" w:rsidR="006B3DF2" w:rsidRPr="00DF7E49" w:rsidRDefault="006B3DF2">
            <w:r w:rsidRPr="00DF7E49">
              <w:t>COVID-19 pandemic</w:t>
            </w:r>
          </w:p>
        </w:tc>
        <w:tc>
          <w:tcPr>
            <w:tcW w:w="0" w:type="auto"/>
          </w:tcPr>
          <w:p w14:paraId="53EDD8CB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CC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D2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CE" w14:textId="77777777" w:rsidR="006B3DF2" w:rsidRPr="00DF7E49" w:rsidRDefault="006B3DF2">
            <w:r w:rsidRPr="00DF7E49">
              <w:t>Creating a good quality data collection system</w:t>
            </w:r>
          </w:p>
        </w:tc>
        <w:tc>
          <w:tcPr>
            <w:tcW w:w="0" w:type="auto"/>
          </w:tcPr>
          <w:p w14:paraId="53EDD8D0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D1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D7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D3" w14:textId="77777777" w:rsidR="006B3DF2" w:rsidRPr="00DF7E49" w:rsidRDefault="006B3DF2">
            <w:r w:rsidRPr="00DF7E49">
              <w:t>High demand for CEW programme, limited funding</w:t>
            </w:r>
          </w:p>
        </w:tc>
        <w:tc>
          <w:tcPr>
            <w:tcW w:w="0" w:type="auto"/>
          </w:tcPr>
          <w:p w14:paraId="53EDD8D5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D6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DC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D8" w14:textId="77777777" w:rsidR="006B3DF2" w:rsidRPr="00DF7E49" w:rsidRDefault="006B3DF2">
            <w:pPr>
              <w:ind w:left="450"/>
            </w:pPr>
            <w:r w:rsidRPr="00DF7E49">
              <w:lastRenderedPageBreak/>
              <w:t>Difficult to establish referral criteria due to so much need</w:t>
            </w:r>
          </w:p>
        </w:tc>
        <w:tc>
          <w:tcPr>
            <w:tcW w:w="0" w:type="auto"/>
          </w:tcPr>
          <w:p w14:paraId="53EDD8DA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DB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E1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DD" w14:textId="77777777" w:rsidR="006B3DF2" w:rsidRPr="00DF7E49" w:rsidRDefault="006B3DF2">
            <w:pPr>
              <w:ind w:left="450"/>
            </w:pPr>
            <w:r w:rsidRPr="00DF7E49">
              <w:t>Only so much you can do with limited funds</w:t>
            </w:r>
          </w:p>
        </w:tc>
        <w:tc>
          <w:tcPr>
            <w:tcW w:w="0" w:type="auto"/>
          </w:tcPr>
          <w:p w14:paraId="53EDD8DF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E0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E6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E2" w14:textId="77777777" w:rsidR="006B3DF2" w:rsidRPr="00DF7E49" w:rsidRDefault="006B3DF2">
            <w:r w:rsidRPr="00DF7E49">
              <w:t>Lack of evidence</w:t>
            </w:r>
          </w:p>
        </w:tc>
        <w:tc>
          <w:tcPr>
            <w:tcW w:w="0" w:type="auto"/>
          </w:tcPr>
          <w:p w14:paraId="53EDD8E4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E5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EB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E7" w14:textId="77777777" w:rsidR="006B3DF2" w:rsidRPr="00DF7E49" w:rsidRDefault="006B3DF2">
            <w:pPr>
              <w:ind w:left="450"/>
            </w:pPr>
            <w:r w:rsidRPr="00DF7E49">
              <w:t>CEW data not easily accessible for local teams</w:t>
            </w:r>
          </w:p>
        </w:tc>
        <w:tc>
          <w:tcPr>
            <w:tcW w:w="0" w:type="auto"/>
          </w:tcPr>
          <w:p w14:paraId="53EDD8E9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8EA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8F0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EC" w14:textId="77777777" w:rsidR="006B3DF2" w:rsidRPr="00DF7E49" w:rsidRDefault="006B3DF2">
            <w:pPr>
              <w:ind w:left="450"/>
            </w:pPr>
            <w:r w:rsidRPr="00DF7E49">
              <w:t>How best to deliver a Tier 3 model</w:t>
            </w:r>
          </w:p>
        </w:tc>
        <w:tc>
          <w:tcPr>
            <w:tcW w:w="0" w:type="auto"/>
          </w:tcPr>
          <w:p w14:paraId="53EDD8EE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EF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8F5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F1" w14:textId="77777777" w:rsidR="006B3DF2" w:rsidRPr="00DF7E49" w:rsidRDefault="006B3DF2">
            <w:pPr>
              <w:ind w:left="450"/>
            </w:pPr>
            <w:r w:rsidRPr="00DF7E49">
              <w:t>Lack of protocols for co-morbidity management</w:t>
            </w:r>
          </w:p>
        </w:tc>
        <w:tc>
          <w:tcPr>
            <w:tcW w:w="0" w:type="auto"/>
          </w:tcPr>
          <w:p w14:paraId="53EDD8F3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8F4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8FA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8F6" w14:textId="77777777" w:rsidR="006B3DF2" w:rsidRPr="00DF7E49" w:rsidRDefault="006B3DF2">
            <w:r w:rsidRPr="00DF7E49">
              <w:t>No previous clinic, had to start from scratch</w:t>
            </w:r>
          </w:p>
        </w:tc>
        <w:tc>
          <w:tcPr>
            <w:tcW w:w="0" w:type="auto"/>
          </w:tcPr>
          <w:p w14:paraId="53EDD8F8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F9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8FF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8FB" w14:textId="77777777" w:rsidR="006B3DF2" w:rsidRPr="00DF7E49" w:rsidRDefault="006B3DF2">
            <w:r w:rsidRPr="00DF7E49">
              <w:t>Not suitable for specialised commissioning so needed time to set up</w:t>
            </w:r>
          </w:p>
        </w:tc>
        <w:tc>
          <w:tcPr>
            <w:tcW w:w="0" w:type="auto"/>
          </w:tcPr>
          <w:p w14:paraId="53EDD8FD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8FE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904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00" w14:textId="77777777" w:rsidR="006B3DF2" w:rsidRPr="00DF7E49" w:rsidRDefault="006B3DF2">
            <w:r w:rsidRPr="00DF7E49">
              <w:t>Postcode lottery with being able to prescribe GLP-1s</w:t>
            </w:r>
          </w:p>
        </w:tc>
        <w:tc>
          <w:tcPr>
            <w:tcW w:w="0" w:type="auto"/>
          </w:tcPr>
          <w:p w14:paraId="53EDD902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03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909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05" w14:textId="77777777" w:rsidR="006B3DF2" w:rsidRPr="00DF7E49" w:rsidRDefault="006B3DF2">
            <w:r w:rsidRPr="00DF7E49">
              <w:t>Shortage of workforce nationally</w:t>
            </w:r>
          </w:p>
        </w:tc>
        <w:tc>
          <w:tcPr>
            <w:tcW w:w="0" w:type="auto"/>
          </w:tcPr>
          <w:p w14:paraId="53EDD907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908" w14:textId="77777777" w:rsidR="006B3DF2" w:rsidRPr="00DF7E49" w:rsidRDefault="006B3DF2">
            <w:pPr>
              <w:pStyle w:val="RightAlign"/>
            </w:pPr>
            <w:r w:rsidRPr="00DF7E49">
              <w:t>4</w:t>
            </w:r>
          </w:p>
        </w:tc>
      </w:tr>
      <w:tr w:rsidR="00DF7E49" w:rsidRPr="00DF7E49" w14:paraId="53EDD90E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0A" w14:textId="77777777" w:rsidR="006B3DF2" w:rsidRPr="00DF7E49" w:rsidRDefault="006B3DF2">
            <w:r w:rsidRPr="00DF7E49">
              <w:t>Short-term contracts (at clinic level and staff level)</w:t>
            </w:r>
          </w:p>
        </w:tc>
        <w:tc>
          <w:tcPr>
            <w:tcW w:w="0" w:type="auto"/>
          </w:tcPr>
          <w:p w14:paraId="53EDD90C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0D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913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0F" w14:textId="77777777" w:rsidR="006B3DF2" w:rsidRPr="00DF7E49" w:rsidRDefault="006B3DF2">
            <w:pPr>
              <w:ind w:left="450"/>
            </w:pPr>
            <w:r w:rsidRPr="00DF7E49">
              <w:t>Consistency of contracting</w:t>
            </w:r>
          </w:p>
        </w:tc>
        <w:tc>
          <w:tcPr>
            <w:tcW w:w="0" w:type="auto"/>
          </w:tcPr>
          <w:p w14:paraId="53EDD911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12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918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14" w14:textId="77777777" w:rsidR="006B3DF2" w:rsidRPr="00DF7E49" w:rsidRDefault="006B3DF2">
            <w:pPr>
              <w:ind w:left="450"/>
            </w:pPr>
            <w:r w:rsidRPr="00DF7E49">
              <w:t>Inability to long term plan (ie. sustainability)</w:t>
            </w:r>
          </w:p>
        </w:tc>
        <w:tc>
          <w:tcPr>
            <w:tcW w:w="0" w:type="auto"/>
          </w:tcPr>
          <w:p w14:paraId="53EDD916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917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</w:tr>
      <w:tr w:rsidR="00DF7E49" w:rsidRPr="00DF7E49" w14:paraId="53EDD91D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19" w14:textId="77777777" w:rsidR="006B3DF2" w:rsidRPr="00DF7E49" w:rsidRDefault="006B3DF2">
            <w:pPr>
              <w:ind w:left="450"/>
            </w:pPr>
            <w:r w:rsidRPr="00DF7E49">
              <w:t>Loss of staff or staff turnover</w:t>
            </w:r>
          </w:p>
        </w:tc>
        <w:tc>
          <w:tcPr>
            <w:tcW w:w="0" w:type="auto"/>
          </w:tcPr>
          <w:p w14:paraId="53EDD91B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  <w:tc>
          <w:tcPr>
            <w:tcW w:w="0" w:type="auto"/>
          </w:tcPr>
          <w:p w14:paraId="53EDD91C" w14:textId="77777777" w:rsidR="006B3DF2" w:rsidRPr="00DF7E49" w:rsidRDefault="006B3DF2">
            <w:pPr>
              <w:pStyle w:val="RightAlign"/>
            </w:pPr>
            <w:r w:rsidRPr="00DF7E49">
              <w:t>5</w:t>
            </w:r>
          </w:p>
        </w:tc>
      </w:tr>
      <w:tr w:rsidR="00DF7E49" w:rsidRPr="00DF7E49" w14:paraId="53EDD922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1E" w14:textId="77777777" w:rsidR="006B3DF2" w:rsidRPr="00DF7E49" w:rsidRDefault="006B3DF2">
            <w:pPr>
              <w:ind w:left="450"/>
            </w:pPr>
            <w:r w:rsidRPr="00DF7E49">
              <w:t>Makes the services less resilient</w:t>
            </w:r>
          </w:p>
        </w:tc>
        <w:tc>
          <w:tcPr>
            <w:tcW w:w="0" w:type="auto"/>
          </w:tcPr>
          <w:p w14:paraId="53EDD920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21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927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23" w14:textId="77777777" w:rsidR="006B3DF2" w:rsidRPr="00DF7E49" w:rsidRDefault="006B3DF2">
            <w:r w:rsidRPr="00DF7E49">
              <w:t>The wider weight management system</w:t>
            </w:r>
          </w:p>
        </w:tc>
        <w:tc>
          <w:tcPr>
            <w:tcW w:w="0" w:type="auto"/>
          </w:tcPr>
          <w:p w14:paraId="53EDD925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926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92C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28" w14:textId="77777777" w:rsidR="006B3DF2" w:rsidRPr="00DF7E49" w:rsidRDefault="006B3DF2">
            <w:pPr>
              <w:ind w:left="450"/>
            </w:pPr>
            <w:r w:rsidRPr="00DF7E49">
              <w:t>Fragmented wraparound service provision (e.g. Tier 2)</w:t>
            </w:r>
          </w:p>
        </w:tc>
        <w:tc>
          <w:tcPr>
            <w:tcW w:w="0" w:type="auto"/>
          </w:tcPr>
          <w:p w14:paraId="53EDD92A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92B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931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2D" w14:textId="77777777" w:rsidR="006B3DF2" w:rsidRPr="00DF7E49" w:rsidRDefault="006B3DF2">
            <w:pPr>
              <w:ind w:left="450"/>
            </w:pPr>
            <w:r w:rsidRPr="00DF7E49">
              <w:t>Lack of historic funding in WM</w:t>
            </w:r>
          </w:p>
        </w:tc>
        <w:tc>
          <w:tcPr>
            <w:tcW w:w="0" w:type="auto"/>
          </w:tcPr>
          <w:p w14:paraId="53EDD92F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930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936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32" w14:textId="77777777" w:rsidR="006B3DF2" w:rsidRPr="00DF7E49" w:rsidRDefault="006B3DF2">
            <w:pPr>
              <w:ind w:left="450"/>
            </w:pPr>
            <w:r w:rsidRPr="00DF7E49">
              <w:t>Lack of WM infrastructure and pathways</w:t>
            </w:r>
          </w:p>
        </w:tc>
        <w:tc>
          <w:tcPr>
            <w:tcW w:w="0" w:type="auto"/>
          </w:tcPr>
          <w:p w14:paraId="53EDD934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935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93B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37" w14:textId="77777777" w:rsidR="006B3DF2" w:rsidRPr="00DF7E49" w:rsidRDefault="006B3DF2">
            <w:pPr>
              <w:ind w:left="450"/>
            </w:pPr>
            <w:r w:rsidRPr="00DF7E49">
              <w:t>Prevention narrative</w:t>
            </w:r>
          </w:p>
        </w:tc>
        <w:tc>
          <w:tcPr>
            <w:tcW w:w="0" w:type="auto"/>
          </w:tcPr>
          <w:p w14:paraId="53EDD939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3A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940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3C" w14:textId="77777777" w:rsidR="006B3DF2" w:rsidRPr="00DF7E49" w:rsidRDefault="006B3DF2">
            <w:pPr>
              <w:ind w:left="450"/>
            </w:pPr>
            <w:r w:rsidRPr="00DF7E49">
              <w:t>Short-term thinking</w:t>
            </w:r>
          </w:p>
        </w:tc>
        <w:tc>
          <w:tcPr>
            <w:tcW w:w="0" w:type="auto"/>
          </w:tcPr>
          <w:p w14:paraId="53EDD93E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93F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945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41" w14:textId="77777777" w:rsidR="006B3DF2" w:rsidRPr="00DF7E49" w:rsidRDefault="006B3DF2">
            <w:pPr>
              <w:ind w:left="450"/>
            </w:pPr>
            <w:r w:rsidRPr="00DF7E49">
              <w:t>The need to move to local commissioning</w:t>
            </w:r>
          </w:p>
        </w:tc>
        <w:tc>
          <w:tcPr>
            <w:tcW w:w="0" w:type="auto"/>
          </w:tcPr>
          <w:p w14:paraId="53EDD943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44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94A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46" w14:textId="77777777" w:rsidR="006B3DF2" w:rsidRPr="00DF7E49" w:rsidRDefault="006B3DF2">
            <w:r w:rsidRPr="00DF7E49">
              <w:t>Time for regional CEW leads to be appointed</w:t>
            </w:r>
          </w:p>
        </w:tc>
        <w:tc>
          <w:tcPr>
            <w:tcW w:w="0" w:type="auto"/>
          </w:tcPr>
          <w:p w14:paraId="53EDD948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49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94F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4B" w14:textId="77777777" w:rsidR="006B3DF2" w:rsidRPr="00DF7E49" w:rsidRDefault="006B3DF2">
            <w:r w:rsidRPr="00DF7E49">
              <w:lastRenderedPageBreak/>
              <w:t>Unrealistic expectations of CEW (not perceived as a pilot programme by all)</w:t>
            </w:r>
          </w:p>
        </w:tc>
        <w:tc>
          <w:tcPr>
            <w:tcW w:w="0" w:type="auto"/>
          </w:tcPr>
          <w:p w14:paraId="53EDD94D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4E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</w:tbl>
    <w:p w14:paraId="53EDD950" w14:textId="77777777" w:rsidR="006873A2" w:rsidRPr="00DF7E49" w:rsidRDefault="006B3DF2">
      <w:pPr>
        <w:pStyle w:val="FolderName"/>
        <w:rPr>
          <w:color w:val="auto"/>
        </w:rPr>
      </w:pPr>
      <w:r w:rsidRPr="00DF7E49">
        <w:rPr>
          <w:color w:val="auto"/>
        </w:rPr>
        <w:t>Codes\\5. Facilitators to CEW development</w:t>
      </w:r>
    </w:p>
    <w:p w14:paraId="53EDD951" w14:textId="77777777" w:rsidR="006873A2" w:rsidRPr="00DF7E49" w:rsidRDefault="006873A2">
      <w:pPr>
        <w:pStyle w:val="FolderDescription"/>
      </w:pPr>
    </w:p>
    <w:tbl>
      <w:tblPr>
        <w:tblStyle w:val="NodesTable"/>
        <w:tblW w:w="0" w:type="auto"/>
        <w:tblInd w:w="-5" w:type="dxa"/>
        <w:tblLook w:val="0420" w:firstRow="1" w:lastRow="0" w:firstColumn="0" w:lastColumn="0" w:noHBand="0" w:noVBand="1"/>
      </w:tblPr>
      <w:tblGrid>
        <w:gridCol w:w="7217"/>
        <w:gridCol w:w="609"/>
        <w:gridCol w:w="1203"/>
      </w:tblGrid>
      <w:tr w:rsidR="00DF7E49" w:rsidRPr="00DF7E49" w14:paraId="53EDD956" w14:textId="77777777" w:rsidTr="006B3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3EDD952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Name</w:t>
            </w:r>
          </w:p>
        </w:tc>
        <w:tc>
          <w:tcPr>
            <w:tcW w:w="0" w:type="auto"/>
          </w:tcPr>
          <w:p w14:paraId="53EDD954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Files</w:t>
            </w:r>
          </w:p>
        </w:tc>
        <w:tc>
          <w:tcPr>
            <w:tcW w:w="0" w:type="auto"/>
          </w:tcPr>
          <w:p w14:paraId="53EDD955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References</w:t>
            </w:r>
          </w:p>
        </w:tc>
      </w:tr>
      <w:tr w:rsidR="00DF7E49" w:rsidRPr="00DF7E49" w14:paraId="53EDD95B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57" w14:textId="77777777" w:rsidR="006B3DF2" w:rsidRPr="00DF7E49" w:rsidRDefault="006B3DF2">
            <w:r w:rsidRPr="00DF7E49">
              <w:t>Autonomy of service development (Clinics able to shape their own service offer, ie. locally led)</w:t>
            </w:r>
          </w:p>
        </w:tc>
        <w:tc>
          <w:tcPr>
            <w:tcW w:w="0" w:type="auto"/>
          </w:tcPr>
          <w:p w14:paraId="53EDD959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95A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960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5C" w14:textId="77777777" w:rsidR="006B3DF2" w:rsidRPr="00DF7E49" w:rsidRDefault="006B3DF2">
            <w:r w:rsidRPr="00DF7E49">
              <w:t>Data and evidence illustrating need for CEW programme</w:t>
            </w:r>
          </w:p>
        </w:tc>
        <w:tc>
          <w:tcPr>
            <w:tcW w:w="0" w:type="auto"/>
          </w:tcPr>
          <w:p w14:paraId="53EDD95E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95F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965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61" w14:textId="77777777" w:rsidR="006B3DF2" w:rsidRPr="00DF7E49" w:rsidRDefault="006B3DF2">
            <w:r w:rsidRPr="00DF7E49">
              <w:t>Developing an education strategy alongside as was a new pathway</w:t>
            </w:r>
          </w:p>
        </w:tc>
        <w:tc>
          <w:tcPr>
            <w:tcW w:w="0" w:type="auto"/>
          </w:tcPr>
          <w:p w14:paraId="53EDD963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64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96A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66" w14:textId="77777777" w:rsidR="006B3DF2" w:rsidRPr="00DF7E49" w:rsidRDefault="006B3DF2">
            <w:r w:rsidRPr="00DF7E49">
              <w:t>Easier if a clinic already existed before CEW</w:t>
            </w:r>
          </w:p>
        </w:tc>
        <w:tc>
          <w:tcPr>
            <w:tcW w:w="0" w:type="auto"/>
          </w:tcPr>
          <w:p w14:paraId="53EDD968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69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</w:tr>
      <w:tr w:rsidR="00DF7E49" w:rsidRPr="00DF7E49" w14:paraId="53EDD96F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6B" w14:textId="77777777" w:rsidR="006B3DF2" w:rsidRPr="00DF7E49" w:rsidRDefault="006B3DF2">
            <w:r w:rsidRPr="00DF7E49">
              <w:t>Importance of professional networks and sharing of lessons learnt to improve as we go</w:t>
            </w:r>
          </w:p>
        </w:tc>
        <w:tc>
          <w:tcPr>
            <w:tcW w:w="0" w:type="auto"/>
          </w:tcPr>
          <w:p w14:paraId="53EDD96D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6E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974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70" w14:textId="77777777" w:rsidR="006B3DF2" w:rsidRPr="00DF7E49" w:rsidRDefault="006B3DF2">
            <w:r w:rsidRPr="00DF7E49">
              <w:t>Multi-year funding commitment to CEW programme</w:t>
            </w:r>
          </w:p>
        </w:tc>
        <w:tc>
          <w:tcPr>
            <w:tcW w:w="0" w:type="auto"/>
          </w:tcPr>
          <w:p w14:paraId="53EDD972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973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979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75" w14:textId="77777777" w:rsidR="006B3DF2" w:rsidRPr="00DF7E49" w:rsidRDefault="006B3DF2">
            <w:r w:rsidRPr="00DF7E49">
              <w:t>National policy commitment to support CYP living with severe obesity</w:t>
            </w:r>
          </w:p>
        </w:tc>
        <w:tc>
          <w:tcPr>
            <w:tcW w:w="0" w:type="auto"/>
          </w:tcPr>
          <w:p w14:paraId="53EDD977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978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97E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7A" w14:textId="77777777" w:rsidR="006B3DF2" w:rsidRPr="00DF7E49" w:rsidRDefault="006B3DF2">
            <w:pPr>
              <w:ind w:left="450"/>
            </w:pPr>
            <w:r w:rsidRPr="00DF7E49">
              <w:t>NHS Long Term Plan</w:t>
            </w:r>
          </w:p>
        </w:tc>
        <w:tc>
          <w:tcPr>
            <w:tcW w:w="0" w:type="auto"/>
          </w:tcPr>
          <w:p w14:paraId="53EDD97C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97D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983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7F" w14:textId="77777777" w:rsidR="006B3DF2" w:rsidRPr="00DF7E49" w:rsidRDefault="006B3DF2">
            <w:r w:rsidRPr="00DF7E49">
              <w:t>There are interested people - long waiting lists</w:t>
            </w:r>
          </w:p>
        </w:tc>
        <w:tc>
          <w:tcPr>
            <w:tcW w:w="0" w:type="auto"/>
          </w:tcPr>
          <w:p w14:paraId="53EDD981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982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</w:tbl>
    <w:p w14:paraId="53EDD984" w14:textId="77777777" w:rsidR="006873A2" w:rsidRPr="00DF7E49" w:rsidRDefault="006B3DF2">
      <w:pPr>
        <w:pStyle w:val="FolderName"/>
        <w:rPr>
          <w:color w:val="auto"/>
        </w:rPr>
      </w:pPr>
      <w:r w:rsidRPr="00DF7E49">
        <w:rPr>
          <w:color w:val="auto"/>
        </w:rPr>
        <w:t>Codes\\6. Alignment with wider policy context</w:t>
      </w:r>
    </w:p>
    <w:p w14:paraId="53EDD985" w14:textId="77777777" w:rsidR="006873A2" w:rsidRPr="00DF7E49" w:rsidRDefault="006873A2">
      <w:pPr>
        <w:pStyle w:val="FolderDescription"/>
      </w:pPr>
    </w:p>
    <w:tbl>
      <w:tblPr>
        <w:tblStyle w:val="NodesTable"/>
        <w:tblW w:w="0" w:type="auto"/>
        <w:tblInd w:w="-5" w:type="dxa"/>
        <w:tblLook w:val="0420" w:firstRow="1" w:lastRow="0" w:firstColumn="0" w:lastColumn="0" w:noHBand="0" w:noVBand="1"/>
      </w:tblPr>
      <w:tblGrid>
        <w:gridCol w:w="7217"/>
        <w:gridCol w:w="609"/>
        <w:gridCol w:w="1203"/>
      </w:tblGrid>
      <w:tr w:rsidR="00DF7E49" w:rsidRPr="00DF7E49" w14:paraId="53EDD98A" w14:textId="77777777" w:rsidTr="006B3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3EDD986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Name</w:t>
            </w:r>
          </w:p>
        </w:tc>
        <w:tc>
          <w:tcPr>
            <w:tcW w:w="0" w:type="auto"/>
          </w:tcPr>
          <w:p w14:paraId="53EDD988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Files</w:t>
            </w:r>
          </w:p>
        </w:tc>
        <w:tc>
          <w:tcPr>
            <w:tcW w:w="0" w:type="auto"/>
          </w:tcPr>
          <w:p w14:paraId="53EDD989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References</w:t>
            </w:r>
          </w:p>
        </w:tc>
      </w:tr>
      <w:tr w:rsidR="00DF7E49" w:rsidRPr="00DF7E49" w14:paraId="53EDD98F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8B" w14:textId="77777777" w:rsidR="006B3DF2" w:rsidRPr="00DF7E49" w:rsidRDefault="006B3DF2">
            <w:r w:rsidRPr="00DF7E49">
              <w:t>Acknowledgement of previous failing of government childhood obesity initiatives</w:t>
            </w:r>
          </w:p>
        </w:tc>
        <w:tc>
          <w:tcPr>
            <w:tcW w:w="0" w:type="auto"/>
          </w:tcPr>
          <w:p w14:paraId="53EDD98D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8E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994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90" w14:textId="77777777" w:rsidR="006B3DF2" w:rsidRPr="00DF7E49" w:rsidRDefault="006B3DF2">
            <w:r w:rsidRPr="00DF7E49">
              <w:t>Changing contexts and governments</w:t>
            </w:r>
          </w:p>
        </w:tc>
        <w:tc>
          <w:tcPr>
            <w:tcW w:w="0" w:type="auto"/>
          </w:tcPr>
          <w:p w14:paraId="53EDD992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93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999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95" w14:textId="77777777" w:rsidR="006B3DF2" w:rsidRPr="00DF7E49" w:rsidRDefault="006B3DF2">
            <w:r w:rsidRPr="00DF7E49">
              <w:t>Decision making anticipated to lie with ICBs</w:t>
            </w:r>
          </w:p>
        </w:tc>
        <w:tc>
          <w:tcPr>
            <w:tcW w:w="0" w:type="auto"/>
          </w:tcPr>
          <w:p w14:paraId="53EDD997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998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99E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9A" w14:textId="77777777" w:rsidR="006B3DF2" w:rsidRPr="00DF7E49" w:rsidRDefault="006B3DF2">
            <w:r w:rsidRPr="00DF7E49">
              <w:t>Labour's child health action plan</w:t>
            </w:r>
          </w:p>
        </w:tc>
        <w:tc>
          <w:tcPr>
            <w:tcW w:w="0" w:type="auto"/>
          </w:tcPr>
          <w:p w14:paraId="53EDD99C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9D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9A3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9F" w14:textId="77777777" w:rsidR="006B3DF2" w:rsidRPr="00DF7E49" w:rsidRDefault="006B3DF2">
            <w:r w:rsidRPr="00DF7E49">
              <w:t>Lack of national leadership</w:t>
            </w:r>
          </w:p>
        </w:tc>
        <w:tc>
          <w:tcPr>
            <w:tcW w:w="0" w:type="auto"/>
          </w:tcPr>
          <w:p w14:paraId="53EDD9A1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9A2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9A8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A4" w14:textId="77777777" w:rsidR="006B3DF2" w:rsidRPr="00DF7E49" w:rsidRDefault="006B3DF2">
            <w:r w:rsidRPr="00DF7E49">
              <w:t>NHS Long Term Plan (&amp;10 Year Health Plan)</w:t>
            </w:r>
          </w:p>
        </w:tc>
        <w:tc>
          <w:tcPr>
            <w:tcW w:w="0" w:type="auto"/>
          </w:tcPr>
          <w:p w14:paraId="53EDD9A6" w14:textId="77777777" w:rsidR="006B3DF2" w:rsidRPr="00DF7E49" w:rsidRDefault="006B3DF2">
            <w:pPr>
              <w:pStyle w:val="RightAlign"/>
            </w:pPr>
            <w:r w:rsidRPr="00DF7E49">
              <w:t>4</w:t>
            </w:r>
          </w:p>
        </w:tc>
        <w:tc>
          <w:tcPr>
            <w:tcW w:w="0" w:type="auto"/>
          </w:tcPr>
          <w:p w14:paraId="53EDD9A7" w14:textId="77777777" w:rsidR="006B3DF2" w:rsidRPr="00DF7E49" w:rsidRDefault="006B3DF2">
            <w:pPr>
              <w:pStyle w:val="RightAlign"/>
            </w:pPr>
            <w:r w:rsidRPr="00DF7E49">
              <w:t>5</w:t>
            </w:r>
          </w:p>
        </w:tc>
      </w:tr>
      <w:tr w:rsidR="00DF7E49" w:rsidRPr="00DF7E49" w14:paraId="53EDD9AD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A9" w14:textId="77777777" w:rsidR="006B3DF2" w:rsidRPr="00DF7E49" w:rsidRDefault="006B3DF2">
            <w:r w:rsidRPr="00DF7E49">
              <w:lastRenderedPageBreak/>
              <w:t>Prevention narrative of national government</w:t>
            </w:r>
          </w:p>
        </w:tc>
        <w:tc>
          <w:tcPr>
            <w:tcW w:w="0" w:type="auto"/>
          </w:tcPr>
          <w:p w14:paraId="53EDD9AB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AC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</w:tr>
      <w:tr w:rsidR="00DF7E49" w:rsidRPr="00DF7E49" w14:paraId="53EDD9B2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AE" w14:textId="77777777" w:rsidR="006B3DF2" w:rsidRPr="00DF7E49" w:rsidRDefault="006B3DF2">
            <w:r w:rsidRPr="00DF7E49">
              <w:t>Wider obesity strategies, school interventions and sugar tax</w:t>
            </w:r>
          </w:p>
        </w:tc>
        <w:tc>
          <w:tcPr>
            <w:tcW w:w="0" w:type="auto"/>
          </w:tcPr>
          <w:p w14:paraId="53EDD9B0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B1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</w:tbl>
    <w:p w14:paraId="53EDD9B3" w14:textId="77777777" w:rsidR="006873A2" w:rsidRPr="00DF7E49" w:rsidRDefault="006B3DF2">
      <w:pPr>
        <w:pStyle w:val="FolderName"/>
        <w:rPr>
          <w:color w:val="auto"/>
        </w:rPr>
      </w:pPr>
      <w:r w:rsidRPr="00DF7E49">
        <w:rPr>
          <w:color w:val="auto"/>
        </w:rPr>
        <w:t>Codes\\7. Evaluation expectations</w:t>
      </w:r>
    </w:p>
    <w:p w14:paraId="53EDD9B4" w14:textId="77777777" w:rsidR="006873A2" w:rsidRPr="00DF7E49" w:rsidRDefault="006873A2">
      <w:pPr>
        <w:pStyle w:val="FolderDescription"/>
      </w:pPr>
    </w:p>
    <w:tbl>
      <w:tblPr>
        <w:tblStyle w:val="NodesTable"/>
        <w:tblW w:w="0" w:type="auto"/>
        <w:tblInd w:w="-5" w:type="dxa"/>
        <w:tblLook w:val="0420" w:firstRow="1" w:lastRow="0" w:firstColumn="0" w:lastColumn="0" w:noHBand="0" w:noVBand="1"/>
      </w:tblPr>
      <w:tblGrid>
        <w:gridCol w:w="7217"/>
        <w:gridCol w:w="609"/>
        <w:gridCol w:w="1203"/>
      </w:tblGrid>
      <w:tr w:rsidR="00DF7E49" w:rsidRPr="00DF7E49" w14:paraId="53EDD9B9" w14:textId="77777777" w:rsidTr="006B3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3EDD9B5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Name</w:t>
            </w:r>
          </w:p>
        </w:tc>
        <w:tc>
          <w:tcPr>
            <w:tcW w:w="0" w:type="auto"/>
          </w:tcPr>
          <w:p w14:paraId="53EDD9B7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Files</w:t>
            </w:r>
          </w:p>
        </w:tc>
        <w:tc>
          <w:tcPr>
            <w:tcW w:w="0" w:type="auto"/>
          </w:tcPr>
          <w:p w14:paraId="53EDD9B8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References</w:t>
            </w:r>
          </w:p>
        </w:tc>
      </w:tr>
      <w:tr w:rsidR="00DF7E49" w:rsidRPr="00DF7E49" w14:paraId="53EDD9BE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BA" w14:textId="77777777" w:rsidR="006B3DF2" w:rsidRPr="00DF7E49" w:rsidRDefault="006B3DF2">
            <w:r w:rsidRPr="00DF7E49">
              <w:t>Clinical effectiveness of CEW services</w:t>
            </w:r>
          </w:p>
        </w:tc>
        <w:tc>
          <w:tcPr>
            <w:tcW w:w="0" w:type="auto"/>
          </w:tcPr>
          <w:p w14:paraId="53EDD9BC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9BD" w14:textId="77777777" w:rsidR="006B3DF2" w:rsidRPr="00DF7E49" w:rsidRDefault="006B3DF2">
            <w:pPr>
              <w:pStyle w:val="RightAlign"/>
            </w:pPr>
            <w:r w:rsidRPr="00DF7E49">
              <w:t>5</w:t>
            </w:r>
          </w:p>
        </w:tc>
      </w:tr>
      <w:tr w:rsidR="00DF7E49" w:rsidRPr="00DF7E49" w14:paraId="53EDD9C3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BF" w14:textId="77777777" w:rsidR="006B3DF2" w:rsidRPr="00DF7E49" w:rsidRDefault="006B3DF2">
            <w:r w:rsidRPr="00DF7E49">
              <w:t>Cost-effectiveness and -savings of CEW services</w:t>
            </w:r>
          </w:p>
        </w:tc>
        <w:tc>
          <w:tcPr>
            <w:tcW w:w="0" w:type="auto"/>
          </w:tcPr>
          <w:p w14:paraId="53EDD9C1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  <w:tc>
          <w:tcPr>
            <w:tcW w:w="0" w:type="auto"/>
          </w:tcPr>
          <w:p w14:paraId="53EDD9C2" w14:textId="77777777" w:rsidR="006B3DF2" w:rsidRPr="00DF7E49" w:rsidRDefault="006B3DF2">
            <w:pPr>
              <w:pStyle w:val="RightAlign"/>
            </w:pPr>
            <w:r w:rsidRPr="00DF7E49">
              <w:t>9</w:t>
            </w:r>
          </w:p>
        </w:tc>
      </w:tr>
      <w:tr w:rsidR="00DF7E49" w:rsidRPr="00DF7E49" w14:paraId="53EDD9C8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C4" w14:textId="77777777" w:rsidR="006B3DF2" w:rsidRPr="00DF7E49" w:rsidRDefault="006B3DF2">
            <w:r w:rsidRPr="00DF7E49">
              <w:t>Desire to capture wider outcomes (ie. more than just BMI)</w:t>
            </w:r>
          </w:p>
        </w:tc>
        <w:tc>
          <w:tcPr>
            <w:tcW w:w="0" w:type="auto"/>
          </w:tcPr>
          <w:p w14:paraId="53EDD9C6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  <w:tc>
          <w:tcPr>
            <w:tcW w:w="0" w:type="auto"/>
          </w:tcPr>
          <w:p w14:paraId="53EDD9C7" w14:textId="77777777" w:rsidR="006B3DF2" w:rsidRPr="00DF7E49" w:rsidRDefault="006B3DF2">
            <w:pPr>
              <w:pStyle w:val="RightAlign"/>
            </w:pPr>
            <w:r w:rsidRPr="00DF7E49">
              <w:t>4</w:t>
            </w:r>
          </w:p>
        </w:tc>
      </w:tr>
      <w:tr w:rsidR="00DF7E49" w:rsidRPr="00DF7E49" w14:paraId="53EDD9CD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C9" w14:textId="77777777" w:rsidR="006B3DF2" w:rsidRPr="00DF7E49" w:rsidRDefault="006B3DF2">
            <w:r w:rsidRPr="00DF7E49">
              <w:t>Determine complexity of CEW population</w:t>
            </w:r>
          </w:p>
        </w:tc>
        <w:tc>
          <w:tcPr>
            <w:tcW w:w="0" w:type="auto"/>
          </w:tcPr>
          <w:p w14:paraId="53EDD9CB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9CC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9D2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CE" w14:textId="77777777" w:rsidR="006B3DF2" w:rsidRPr="00DF7E49" w:rsidRDefault="006B3DF2">
            <w:r w:rsidRPr="00DF7E49">
              <w:t>Evaluate different models of care (and core components - 'What works')</w:t>
            </w:r>
          </w:p>
        </w:tc>
        <w:tc>
          <w:tcPr>
            <w:tcW w:w="0" w:type="auto"/>
          </w:tcPr>
          <w:p w14:paraId="53EDD9D0" w14:textId="77777777" w:rsidR="006B3DF2" w:rsidRPr="00DF7E49" w:rsidRDefault="006B3DF2">
            <w:pPr>
              <w:pStyle w:val="RightAlign"/>
            </w:pPr>
            <w:r w:rsidRPr="00DF7E49">
              <w:t>4</w:t>
            </w:r>
          </w:p>
        </w:tc>
        <w:tc>
          <w:tcPr>
            <w:tcW w:w="0" w:type="auto"/>
          </w:tcPr>
          <w:p w14:paraId="53EDD9D1" w14:textId="77777777" w:rsidR="006B3DF2" w:rsidRPr="00DF7E49" w:rsidRDefault="006B3DF2">
            <w:pPr>
              <w:pStyle w:val="RightAlign"/>
            </w:pPr>
            <w:r w:rsidRPr="00DF7E49">
              <w:t>6</w:t>
            </w:r>
          </w:p>
        </w:tc>
      </w:tr>
      <w:tr w:rsidR="00DF7E49" w:rsidRPr="00DF7E49" w14:paraId="53EDD9D7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D3" w14:textId="77777777" w:rsidR="006B3DF2" w:rsidRPr="00DF7E49" w:rsidRDefault="006B3DF2">
            <w:r w:rsidRPr="00DF7E49">
              <w:t>Evaluate equity of access</w:t>
            </w:r>
          </w:p>
        </w:tc>
        <w:tc>
          <w:tcPr>
            <w:tcW w:w="0" w:type="auto"/>
          </w:tcPr>
          <w:p w14:paraId="53EDD9D5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D6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9DC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D8" w14:textId="77777777" w:rsidR="006B3DF2" w:rsidRPr="00DF7E49" w:rsidRDefault="006B3DF2">
            <w:r w:rsidRPr="00DF7E49">
              <w:t>Findings to inform policy &amp; decision making</w:t>
            </w:r>
          </w:p>
        </w:tc>
        <w:tc>
          <w:tcPr>
            <w:tcW w:w="0" w:type="auto"/>
          </w:tcPr>
          <w:p w14:paraId="53EDD9DA" w14:textId="77777777" w:rsidR="006B3DF2" w:rsidRPr="00DF7E49" w:rsidRDefault="006B3DF2">
            <w:pPr>
              <w:pStyle w:val="RightAlign"/>
            </w:pPr>
            <w:r w:rsidRPr="00DF7E49">
              <w:t>4</w:t>
            </w:r>
          </w:p>
        </w:tc>
        <w:tc>
          <w:tcPr>
            <w:tcW w:w="0" w:type="auto"/>
          </w:tcPr>
          <w:p w14:paraId="53EDD9DB" w14:textId="77777777" w:rsidR="006B3DF2" w:rsidRPr="00DF7E49" w:rsidRDefault="006B3DF2">
            <w:pPr>
              <w:pStyle w:val="RightAlign"/>
            </w:pPr>
            <w:r w:rsidRPr="00DF7E49">
              <w:t>9</w:t>
            </w:r>
          </w:p>
        </w:tc>
      </w:tr>
      <w:tr w:rsidR="00DF7E49" w:rsidRPr="00DF7E49" w14:paraId="53EDD9E1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DD" w14:textId="77777777" w:rsidR="006B3DF2" w:rsidRPr="00DF7E49" w:rsidRDefault="006B3DF2">
            <w:r w:rsidRPr="00DF7E49">
              <w:t>How to join up services</w:t>
            </w:r>
          </w:p>
        </w:tc>
        <w:tc>
          <w:tcPr>
            <w:tcW w:w="0" w:type="auto"/>
          </w:tcPr>
          <w:p w14:paraId="53EDD9DF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E0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9E6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E2" w14:textId="77777777" w:rsidR="006B3DF2" w:rsidRPr="00DF7E49" w:rsidRDefault="006B3DF2">
            <w:r w:rsidRPr="00DF7E49">
              <w:t>Importance of flagging the importance of evidence generation</w:t>
            </w:r>
          </w:p>
        </w:tc>
        <w:tc>
          <w:tcPr>
            <w:tcW w:w="0" w:type="auto"/>
          </w:tcPr>
          <w:p w14:paraId="53EDD9E4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E5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9EB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E7" w14:textId="77777777" w:rsidR="006B3DF2" w:rsidRPr="00DF7E49" w:rsidRDefault="006B3DF2">
            <w:r w:rsidRPr="00DF7E49">
              <w:t>Importance of good data collection</w:t>
            </w:r>
          </w:p>
        </w:tc>
        <w:tc>
          <w:tcPr>
            <w:tcW w:w="0" w:type="auto"/>
          </w:tcPr>
          <w:p w14:paraId="53EDD9E9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EA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9F0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EC" w14:textId="77777777" w:rsidR="006B3DF2" w:rsidRPr="00DF7E49" w:rsidRDefault="006B3DF2">
            <w:r w:rsidRPr="00DF7E49">
              <w:t>Patient experience</w:t>
            </w:r>
          </w:p>
        </w:tc>
        <w:tc>
          <w:tcPr>
            <w:tcW w:w="0" w:type="auto"/>
          </w:tcPr>
          <w:p w14:paraId="53EDD9EE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9EF" w14:textId="77777777" w:rsidR="006B3DF2" w:rsidRPr="00DF7E49" w:rsidRDefault="006B3DF2">
            <w:pPr>
              <w:pStyle w:val="RightAlign"/>
            </w:pPr>
            <w:r w:rsidRPr="00DF7E49">
              <w:t>5</w:t>
            </w:r>
          </w:p>
        </w:tc>
      </w:tr>
      <w:tr w:rsidR="00DF7E49" w:rsidRPr="00DF7E49" w14:paraId="53EDD9F5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F1" w14:textId="77777777" w:rsidR="006B3DF2" w:rsidRPr="00DF7E49" w:rsidRDefault="006B3DF2">
            <w:r w:rsidRPr="00DF7E49">
              <w:t>Quality versus quantity of patients seen</w:t>
            </w:r>
          </w:p>
        </w:tc>
        <w:tc>
          <w:tcPr>
            <w:tcW w:w="0" w:type="auto"/>
          </w:tcPr>
          <w:p w14:paraId="53EDD9F3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F4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</w:tr>
      <w:tr w:rsidR="00DF7E49" w:rsidRPr="00DF7E49" w14:paraId="53EDD9FA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9F6" w14:textId="77777777" w:rsidR="006B3DF2" w:rsidRPr="00DF7E49" w:rsidRDefault="006B3DF2">
            <w:r w:rsidRPr="00DF7E49">
              <w:t>Retention of patients within the CEW clinics</w:t>
            </w:r>
          </w:p>
        </w:tc>
        <w:tc>
          <w:tcPr>
            <w:tcW w:w="0" w:type="auto"/>
          </w:tcPr>
          <w:p w14:paraId="53EDD9F8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F9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9FF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9FB" w14:textId="77777777" w:rsidR="006B3DF2" w:rsidRPr="00DF7E49" w:rsidRDefault="006B3DF2">
            <w:r w:rsidRPr="00DF7E49">
              <w:t>What works best for different age groups</w:t>
            </w:r>
          </w:p>
        </w:tc>
        <w:tc>
          <w:tcPr>
            <w:tcW w:w="0" w:type="auto"/>
          </w:tcPr>
          <w:p w14:paraId="53EDD9FD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9FE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A04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00" w14:textId="77777777" w:rsidR="006B3DF2" w:rsidRPr="00DF7E49" w:rsidRDefault="006B3DF2">
            <w:r w:rsidRPr="00DF7E49">
              <w:t>Wider learning on how to build a service around the patient and take a holistic approach</w:t>
            </w:r>
          </w:p>
        </w:tc>
        <w:tc>
          <w:tcPr>
            <w:tcW w:w="0" w:type="auto"/>
          </w:tcPr>
          <w:p w14:paraId="53EDDA02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03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</w:tbl>
    <w:p w14:paraId="53EDDA05" w14:textId="77777777" w:rsidR="006873A2" w:rsidRPr="00DF7E49" w:rsidRDefault="006B3DF2">
      <w:pPr>
        <w:pStyle w:val="FolderName"/>
        <w:rPr>
          <w:color w:val="auto"/>
        </w:rPr>
      </w:pPr>
      <w:r w:rsidRPr="00DF7E49">
        <w:rPr>
          <w:color w:val="auto"/>
        </w:rPr>
        <w:lastRenderedPageBreak/>
        <w:t>Codes\\8. Public role in shaping the CEW programme</w:t>
      </w:r>
    </w:p>
    <w:p w14:paraId="53EDDA06" w14:textId="77777777" w:rsidR="006873A2" w:rsidRPr="00DF7E49" w:rsidRDefault="006873A2">
      <w:pPr>
        <w:pStyle w:val="FolderDescription"/>
      </w:pPr>
    </w:p>
    <w:tbl>
      <w:tblPr>
        <w:tblStyle w:val="NodesTable"/>
        <w:tblW w:w="0" w:type="auto"/>
        <w:tblInd w:w="-5" w:type="dxa"/>
        <w:tblLook w:val="0420" w:firstRow="1" w:lastRow="0" w:firstColumn="0" w:lastColumn="0" w:noHBand="0" w:noVBand="1"/>
      </w:tblPr>
      <w:tblGrid>
        <w:gridCol w:w="7217"/>
        <w:gridCol w:w="609"/>
        <w:gridCol w:w="1203"/>
      </w:tblGrid>
      <w:tr w:rsidR="00DF7E49" w:rsidRPr="00DF7E49" w14:paraId="53EDDA0B" w14:textId="77777777" w:rsidTr="006B3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3EDDA07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Name</w:t>
            </w:r>
          </w:p>
        </w:tc>
        <w:tc>
          <w:tcPr>
            <w:tcW w:w="0" w:type="auto"/>
          </w:tcPr>
          <w:p w14:paraId="53EDDA09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Files</w:t>
            </w:r>
          </w:p>
        </w:tc>
        <w:tc>
          <w:tcPr>
            <w:tcW w:w="0" w:type="auto"/>
          </w:tcPr>
          <w:p w14:paraId="53EDDA0A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References</w:t>
            </w:r>
          </w:p>
        </w:tc>
      </w:tr>
      <w:tr w:rsidR="00DF7E49" w:rsidRPr="00DF7E49" w14:paraId="53EDDA10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0C" w14:textId="77777777" w:rsidR="006B3DF2" w:rsidRPr="00DF7E49" w:rsidRDefault="006B3DF2">
            <w:r w:rsidRPr="00DF7E49">
              <w:t>Benefits of involving CYP and families</w:t>
            </w:r>
          </w:p>
        </w:tc>
        <w:tc>
          <w:tcPr>
            <w:tcW w:w="0" w:type="auto"/>
          </w:tcPr>
          <w:p w14:paraId="53EDDA0E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A0F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A15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11" w14:textId="77777777" w:rsidR="006B3DF2" w:rsidRPr="00DF7E49" w:rsidRDefault="006B3DF2">
            <w:pPr>
              <w:ind w:left="450"/>
            </w:pPr>
            <w:r w:rsidRPr="00DF7E49">
              <w:t>Confidence of CYP in presenting</w:t>
            </w:r>
          </w:p>
        </w:tc>
        <w:tc>
          <w:tcPr>
            <w:tcW w:w="0" w:type="auto"/>
          </w:tcPr>
          <w:p w14:paraId="53EDDA13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14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1A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16" w14:textId="77777777" w:rsidR="006B3DF2" w:rsidRPr="00DF7E49" w:rsidRDefault="006B3DF2">
            <w:pPr>
              <w:ind w:left="450"/>
            </w:pPr>
            <w:r w:rsidRPr="00DF7E49">
              <w:t>CYP feeling listened to</w:t>
            </w:r>
          </w:p>
        </w:tc>
        <w:tc>
          <w:tcPr>
            <w:tcW w:w="0" w:type="auto"/>
          </w:tcPr>
          <w:p w14:paraId="53EDDA18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19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1F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1B" w14:textId="77777777" w:rsidR="006B3DF2" w:rsidRPr="00DF7E49" w:rsidRDefault="006B3DF2">
            <w:pPr>
              <w:ind w:left="450"/>
            </w:pPr>
            <w:r w:rsidRPr="00DF7E49">
              <w:t>Youth advisors created useful tools to inform practice</w:t>
            </w:r>
          </w:p>
        </w:tc>
        <w:tc>
          <w:tcPr>
            <w:tcW w:w="0" w:type="auto"/>
          </w:tcPr>
          <w:p w14:paraId="53EDDA1D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1E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24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20" w14:textId="77777777" w:rsidR="006B3DF2" w:rsidRPr="00DF7E49" w:rsidRDefault="006B3DF2">
            <w:r w:rsidRPr="00DF7E49">
              <w:t>Have done qualitative work with patients instead of PPIE</w:t>
            </w:r>
          </w:p>
        </w:tc>
        <w:tc>
          <w:tcPr>
            <w:tcW w:w="0" w:type="auto"/>
          </w:tcPr>
          <w:p w14:paraId="53EDDA22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23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29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25" w14:textId="77777777" w:rsidR="006B3DF2" w:rsidRPr="00DF7E49" w:rsidRDefault="006B3DF2">
            <w:r w:rsidRPr="00DF7E49">
              <w:t>Impact of involvement or PPIE work</w:t>
            </w:r>
          </w:p>
        </w:tc>
        <w:tc>
          <w:tcPr>
            <w:tcW w:w="0" w:type="auto"/>
          </w:tcPr>
          <w:p w14:paraId="53EDDA27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A28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A2E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2A" w14:textId="77777777" w:rsidR="006B3DF2" w:rsidRPr="00DF7E49" w:rsidRDefault="006B3DF2">
            <w:pPr>
              <w:ind w:left="450"/>
            </w:pPr>
            <w:r w:rsidRPr="00DF7E49">
              <w:t>Impacting the conversation about and awareness of mental health but possibly limited impact on what clinics did</w:t>
            </w:r>
          </w:p>
        </w:tc>
        <w:tc>
          <w:tcPr>
            <w:tcW w:w="0" w:type="auto"/>
          </w:tcPr>
          <w:p w14:paraId="53EDDA2C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2D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33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2F" w14:textId="77777777" w:rsidR="006B3DF2" w:rsidRPr="00DF7E49" w:rsidRDefault="006B3DF2">
            <w:pPr>
              <w:ind w:left="450"/>
            </w:pPr>
            <w:r w:rsidRPr="00DF7E49">
              <w:t>Increased recognition of the importance of PPIE work but still some cultural change needed</w:t>
            </w:r>
          </w:p>
        </w:tc>
        <w:tc>
          <w:tcPr>
            <w:tcW w:w="0" w:type="auto"/>
          </w:tcPr>
          <w:p w14:paraId="53EDDA31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32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38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34" w14:textId="77777777" w:rsidR="006B3DF2" w:rsidRPr="00DF7E49" w:rsidRDefault="006B3DF2">
            <w:pPr>
              <w:ind w:left="450"/>
            </w:pPr>
            <w:r w:rsidRPr="00DF7E49">
              <w:t>PPIE lead helped shaped how questions were asked to CYP in the Delphi</w:t>
            </w:r>
          </w:p>
        </w:tc>
        <w:tc>
          <w:tcPr>
            <w:tcW w:w="0" w:type="auto"/>
          </w:tcPr>
          <w:p w14:paraId="53EDDA36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37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3D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39" w14:textId="77777777" w:rsidR="006B3DF2" w:rsidRPr="00DF7E49" w:rsidRDefault="006B3DF2">
            <w:pPr>
              <w:ind w:left="450"/>
            </w:pPr>
            <w:r w:rsidRPr="00DF7E49">
              <w:t>Really highlighting the complexity of the patient group</w:t>
            </w:r>
          </w:p>
        </w:tc>
        <w:tc>
          <w:tcPr>
            <w:tcW w:w="0" w:type="auto"/>
          </w:tcPr>
          <w:p w14:paraId="53EDDA3B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3C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42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3E" w14:textId="77777777" w:rsidR="006B3DF2" w:rsidRPr="00DF7E49" w:rsidRDefault="006B3DF2">
            <w:pPr>
              <w:ind w:left="450"/>
            </w:pPr>
            <w:r w:rsidRPr="00DF7E49">
              <w:t>Training session for CEW staff on how to do involvement work with the CEW population</w:t>
            </w:r>
          </w:p>
        </w:tc>
        <w:tc>
          <w:tcPr>
            <w:tcW w:w="0" w:type="auto"/>
          </w:tcPr>
          <w:p w14:paraId="53EDDA40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A41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A47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43" w14:textId="77777777" w:rsidR="006B3DF2" w:rsidRPr="00DF7E49" w:rsidRDefault="006B3DF2">
            <w:pPr>
              <w:ind w:left="450"/>
            </w:pPr>
            <w:r w:rsidRPr="00DF7E49">
              <w:t>Value of PPIE work not the same across all clinics</w:t>
            </w:r>
          </w:p>
        </w:tc>
        <w:tc>
          <w:tcPr>
            <w:tcW w:w="0" w:type="auto"/>
          </w:tcPr>
          <w:p w14:paraId="53EDDA45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46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4C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48" w14:textId="77777777" w:rsidR="006B3DF2" w:rsidRPr="00DF7E49" w:rsidRDefault="006B3DF2">
            <w:r w:rsidRPr="00DF7E49">
              <w:t>PPIE was also part of wider CYP transformation programme</w:t>
            </w:r>
          </w:p>
        </w:tc>
        <w:tc>
          <w:tcPr>
            <w:tcW w:w="0" w:type="auto"/>
          </w:tcPr>
          <w:p w14:paraId="53EDDA4A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4B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51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4D" w14:textId="77777777" w:rsidR="006B3DF2" w:rsidRPr="00DF7E49" w:rsidRDefault="006B3DF2">
            <w:r w:rsidRPr="00DF7E49">
              <w:t>Role of the involvement or PPIE work in CEW</w:t>
            </w:r>
          </w:p>
        </w:tc>
        <w:tc>
          <w:tcPr>
            <w:tcW w:w="0" w:type="auto"/>
          </w:tcPr>
          <w:p w14:paraId="53EDDA4F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A50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A56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52" w14:textId="77777777" w:rsidR="006B3DF2" w:rsidRPr="00DF7E49" w:rsidRDefault="006B3DF2">
            <w:pPr>
              <w:ind w:left="450"/>
            </w:pPr>
            <w:r w:rsidRPr="00DF7E49">
              <w:t>Ongoing to underpin the whole programme</w:t>
            </w:r>
          </w:p>
        </w:tc>
        <w:tc>
          <w:tcPr>
            <w:tcW w:w="0" w:type="auto"/>
          </w:tcPr>
          <w:p w14:paraId="53EDDA54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55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5B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57" w14:textId="77777777" w:rsidR="006B3DF2" w:rsidRPr="00DF7E49" w:rsidRDefault="006B3DF2">
            <w:pPr>
              <w:ind w:left="450"/>
            </w:pPr>
            <w:r w:rsidRPr="00DF7E49">
              <w:t>To ensure the voices of CYP and families brought into CEW development</w:t>
            </w:r>
          </w:p>
        </w:tc>
        <w:tc>
          <w:tcPr>
            <w:tcW w:w="0" w:type="auto"/>
          </w:tcPr>
          <w:p w14:paraId="53EDDA59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A5A" w14:textId="77777777" w:rsidR="006B3DF2" w:rsidRPr="00DF7E49" w:rsidRDefault="006B3DF2">
            <w:pPr>
              <w:pStyle w:val="RightAlign"/>
            </w:pPr>
            <w:r w:rsidRPr="00DF7E49">
              <w:t>3</w:t>
            </w:r>
          </w:p>
        </w:tc>
      </w:tr>
      <w:tr w:rsidR="00DF7E49" w:rsidRPr="00DF7E49" w14:paraId="53EDDA60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5C" w14:textId="77777777" w:rsidR="006B3DF2" w:rsidRPr="00DF7E49" w:rsidRDefault="006B3DF2">
            <w:pPr>
              <w:ind w:left="900"/>
            </w:pPr>
            <w:r w:rsidRPr="00DF7E49">
              <w:t>Lack of confidence in having conversations with CYP with severe obesity</w:t>
            </w:r>
          </w:p>
        </w:tc>
        <w:tc>
          <w:tcPr>
            <w:tcW w:w="0" w:type="auto"/>
          </w:tcPr>
          <w:p w14:paraId="53EDDA5E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5F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A65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61" w14:textId="77777777" w:rsidR="006B3DF2" w:rsidRPr="00DF7E49" w:rsidRDefault="006B3DF2">
            <w:pPr>
              <w:ind w:left="450"/>
            </w:pPr>
            <w:r w:rsidRPr="00DF7E49">
              <w:t>To make sure the clinics work</w:t>
            </w:r>
          </w:p>
        </w:tc>
        <w:tc>
          <w:tcPr>
            <w:tcW w:w="0" w:type="auto"/>
          </w:tcPr>
          <w:p w14:paraId="53EDDA63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64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6A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66" w14:textId="77777777" w:rsidR="006B3DF2" w:rsidRPr="00DF7E49" w:rsidRDefault="006B3DF2">
            <w:r w:rsidRPr="00DF7E49">
              <w:t>Stages and processes for involvement or PPIE work</w:t>
            </w:r>
          </w:p>
        </w:tc>
        <w:tc>
          <w:tcPr>
            <w:tcW w:w="0" w:type="auto"/>
          </w:tcPr>
          <w:p w14:paraId="53EDDA68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  <w:tc>
          <w:tcPr>
            <w:tcW w:w="0" w:type="auto"/>
          </w:tcPr>
          <w:p w14:paraId="53EDDA69" w14:textId="77777777" w:rsidR="006B3DF2" w:rsidRPr="00DF7E49" w:rsidRDefault="006B3DF2">
            <w:pPr>
              <w:pStyle w:val="RightAlign"/>
            </w:pPr>
            <w:r w:rsidRPr="00DF7E49">
              <w:t>0</w:t>
            </w:r>
          </w:p>
        </w:tc>
      </w:tr>
      <w:tr w:rsidR="00DF7E49" w:rsidRPr="00DF7E49" w14:paraId="53EDDA6F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6B" w14:textId="77777777" w:rsidR="006B3DF2" w:rsidRPr="00DF7E49" w:rsidRDefault="006B3DF2">
            <w:pPr>
              <w:ind w:left="450"/>
            </w:pPr>
            <w:r w:rsidRPr="00DF7E49">
              <w:lastRenderedPageBreak/>
              <w:t>1st stage - Delphi</w:t>
            </w:r>
          </w:p>
        </w:tc>
        <w:tc>
          <w:tcPr>
            <w:tcW w:w="0" w:type="auto"/>
          </w:tcPr>
          <w:p w14:paraId="53EDDA6D" w14:textId="77777777" w:rsidR="006B3DF2" w:rsidRPr="00DF7E49" w:rsidRDefault="006B3DF2">
            <w:pPr>
              <w:pStyle w:val="RightAlign"/>
            </w:pPr>
            <w:r w:rsidRPr="00DF7E49">
              <w:t>4</w:t>
            </w:r>
          </w:p>
        </w:tc>
        <w:tc>
          <w:tcPr>
            <w:tcW w:w="0" w:type="auto"/>
          </w:tcPr>
          <w:p w14:paraId="53EDDA6E" w14:textId="77777777" w:rsidR="006B3DF2" w:rsidRPr="00DF7E49" w:rsidRDefault="006B3DF2">
            <w:pPr>
              <w:pStyle w:val="RightAlign"/>
            </w:pPr>
            <w:r w:rsidRPr="00DF7E49">
              <w:t>5</w:t>
            </w:r>
          </w:p>
        </w:tc>
      </w:tr>
      <w:tr w:rsidR="00DF7E49" w:rsidRPr="00DF7E49" w14:paraId="53EDDA74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70" w14:textId="77777777" w:rsidR="006B3DF2" w:rsidRPr="00DF7E49" w:rsidRDefault="006B3DF2">
            <w:pPr>
              <w:ind w:left="900"/>
            </w:pPr>
            <w:r w:rsidRPr="00DF7E49">
              <w:t>Clinical perspective - importance of including weight</w:t>
            </w:r>
          </w:p>
        </w:tc>
        <w:tc>
          <w:tcPr>
            <w:tcW w:w="0" w:type="auto"/>
          </w:tcPr>
          <w:p w14:paraId="53EDDA72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73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79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75" w14:textId="77777777" w:rsidR="006B3DF2" w:rsidRPr="00DF7E49" w:rsidRDefault="006B3DF2">
            <w:pPr>
              <w:ind w:left="900"/>
            </w:pPr>
            <w:r w:rsidRPr="00DF7E49">
              <w:t>Importance of mental health highlighted by CYP</w:t>
            </w:r>
          </w:p>
        </w:tc>
        <w:tc>
          <w:tcPr>
            <w:tcW w:w="0" w:type="auto"/>
          </w:tcPr>
          <w:p w14:paraId="53EDDA77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78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7E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7A" w14:textId="77777777" w:rsidR="006B3DF2" w:rsidRPr="00DF7E49" w:rsidRDefault="006B3DF2">
            <w:pPr>
              <w:ind w:left="450"/>
            </w:pPr>
            <w:r w:rsidRPr="00DF7E49">
              <w:t>2nd stage - PPIE with the clinics</w:t>
            </w:r>
          </w:p>
        </w:tc>
        <w:tc>
          <w:tcPr>
            <w:tcW w:w="0" w:type="auto"/>
          </w:tcPr>
          <w:p w14:paraId="53EDDA7C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A7D" w14:textId="77777777" w:rsidR="006B3DF2" w:rsidRPr="00DF7E49" w:rsidRDefault="006B3DF2">
            <w:pPr>
              <w:pStyle w:val="RightAlign"/>
            </w:pPr>
            <w:r w:rsidRPr="00DF7E49">
              <w:t>4</w:t>
            </w:r>
          </w:p>
        </w:tc>
      </w:tr>
      <w:tr w:rsidR="00DF7E49" w:rsidRPr="00DF7E49" w14:paraId="53EDDA83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7F" w14:textId="77777777" w:rsidR="006B3DF2" w:rsidRPr="00DF7E49" w:rsidRDefault="006B3DF2">
            <w:pPr>
              <w:ind w:left="900"/>
            </w:pPr>
            <w:r w:rsidRPr="00DF7E49">
              <w:t>To understand what CYP and families think of the different CEW models</w:t>
            </w:r>
          </w:p>
        </w:tc>
        <w:tc>
          <w:tcPr>
            <w:tcW w:w="0" w:type="auto"/>
          </w:tcPr>
          <w:p w14:paraId="53EDDA81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A82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A88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84" w14:textId="77777777" w:rsidR="006B3DF2" w:rsidRPr="00DF7E49" w:rsidRDefault="006B3DF2">
            <w:pPr>
              <w:ind w:left="1350"/>
            </w:pPr>
            <w:r w:rsidRPr="00DF7E49">
              <w:t>Importance of being able to build relationships with other CYP and families</w:t>
            </w:r>
          </w:p>
        </w:tc>
        <w:tc>
          <w:tcPr>
            <w:tcW w:w="0" w:type="auto"/>
          </w:tcPr>
          <w:p w14:paraId="53EDDA86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87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A8D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89" w14:textId="77777777" w:rsidR="006B3DF2" w:rsidRPr="00DF7E49" w:rsidRDefault="006B3DF2">
            <w:pPr>
              <w:ind w:left="1350"/>
            </w:pPr>
            <w:r w:rsidRPr="00DF7E49">
              <w:t>Importance of youth and family workers</w:t>
            </w:r>
          </w:p>
        </w:tc>
        <w:tc>
          <w:tcPr>
            <w:tcW w:w="0" w:type="auto"/>
          </w:tcPr>
          <w:p w14:paraId="53EDDA8B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8C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A92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8E" w14:textId="77777777" w:rsidR="006B3DF2" w:rsidRPr="00DF7E49" w:rsidRDefault="006B3DF2">
            <w:pPr>
              <w:ind w:left="1350"/>
            </w:pPr>
            <w:r w:rsidRPr="00DF7E49">
              <w:t>Title of professional less important than the skills of the professional</w:t>
            </w:r>
          </w:p>
        </w:tc>
        <w:tc>
          <w:tcPr>
            <w:tcW w:w="0" w:type="auto"/>
          </w:tcPr>
          <w:p w14:paraId="53EDDA90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91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97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93" w14:textId="77777777" w:rsidR="006B3DF2" w:rsidRPr="00DF7E49" w:rsidRDefault="006B3DF2">
            <w:pPr>
              <w:ind w:left="1350"/>
            </w:pPr>
            <w:r w:rsidRPr="00DF7E49">
              <w:t>Type of model doesn't matter, the day-to-day details are important</w:t>
            </w:r>
          </w:p>
        </w:tc>
        <w:tc>
          <w:tcPr>
            <w:tcW w:w="0" w:type="auto"/>
          </w:tcPr>
          <w:p w14:paraId="53EDDA95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96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9C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98" w14:textId="77777777" w:rsidR="006B3DF2" w:rsidRPr="00DF7E49" w:rsidRDefault="006B3DF2">
            <w:pPr>
              <w:ind w:left="450"/>
            </w:pPr>
            <w:r w:rsidRPr="00DF7E49">
              <w:t>3rd stage - experience longer term</w:t>
            </w:r>
          </w:p>
        </w:tc>
        <w:tc>
          <w:tcPr>
            <w:tcW w:w="0" w:type="auto"/>
          </w:tcPr>
          <w:p w14:paraId="53EDDA9A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9B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A1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9D" w14:textId="77777777" w:rsidR="006B3DF2" w:rsidRPr="00DF7E49" w:rsidRDefault="006B3DF2">
            <w:pPr>
              <w:ind w:left="450"/>
            </w:pPr>
            <w:r w:rsidRPr="00DF7E49">
              <w:t>Lead working closely with NHSE and local areas</w:t>
            </w:r>
          </w:p>
        </w:tc>
        <w:tc>
          <w:tcPr>
            <w:tcW w:w="0" w:type="auto"/>
          </w:tcPr>
          <w:p w14:paraId="53EDDA9F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A0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A6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A2" w14:textId="77777777" w:rsidR="006B3DF2" w:rsidRPr="00DF7E49" w:rsidRDefault="006B3DF2">
            <w:pPr>
              <w:ind w:left="450"/>
            </w:pPr>
            <w:r w:rsidRPr="00DF7E49">
              <w:t>Online versus F2F engagement work</w:t>
            </w:r>
          </w:p>
        </w:tc>
        <w:tc>
          <w:tcPr>
            <w:tcW w:w="0" w:type="auto"/>
          </w:tcPr>
          <w:p w14:paraId="53EDDAA4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A5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AB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A7" w14:textId="77777777" w:rsidR="006B3DF2" w:rsidRPr="00DF7E49" w:rsidRDefault="006B3DF2">
            <w:pPr>
              <w:ind w:left="450"/>
            </w:pPr>
            <w:r w:rsidRPr="00DF7E49">
              <w:t>PPIE around the Evira technology</w:t>
            </w:r>
          </w:p>
        </w:tc>
        <w:tc>
          <w:tcPr>
            <w:tcW w:w="0" w:type="auto"/>
          </w:tcPr>
          <w:p w14:paraId="53EDDAA9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AA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B0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AC" w14:textId="77777777" w:rsidR="006B3DF2" w:rsidRPr="00DF7E49" w:rsidRDefault="006B3DF2">
            <w:pPr>
              <w:ind w:left="450"/>
            </w:pPr>
            <w:r w:rsidRPr="00DF7E49">
              <w:t>Recruitment to PPIE group</w:t>
            </w:r>
          </w:p>
        </w:tc>
        <w:tc>
          <w:tcPr>
            <w:tcW w:w="0" w:type="auto"/>
          </w:tcPr>
          <w:p w14:paraId="53EDDAAE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AF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B5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B1" w14:textId="77777777" w:rsidR="006B3DF2" w:rsidRPr="00DF7E49" w:rsidRDefault="006B3DF2">
            <w:pPr>
              <w:ind w:left="450"/>
            </w:pPr>
            <w:r w:rsidRPr="00DF7E49">
              <w:t>The need for skilled facilitator to do participation work with this cohort</w:t>
            </w:r>
          </w:p>
        </w:tc>
        <w:tc>
          <w:tcPr>
            <w:tcW w:w="0" w:type="auto"/>
          </w:tcPr>
          <w:p w14:paraId="53EDDAB3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AB4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ABA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B6" w14:textId="77777777" w:rsidR="006B3DF2" w:rsidRPr="00DF7E49" w:rsidRDefault="006B3DF2">
            <w:pPr>
              <w:ind w:left="450"/>
            </w:pPr>
            <w:r w:rsidRPr="00DF7E49">
              <w:t>Youth advisors</w:t>
            </w:r>
          </w:p>
        </w:tc>
        <w:tc>
          <w:tcPr>
            <w:tcW w:w="0" w:type="auto"/>
          </w:tcPr>
          <w:p w14:paraId="53EDDAB8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B9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</w:tbl>
    <w:p w14:paraId="53EDDABB" w14:textId="77777777" w:rsidR="006873A2" w:rsidRPr="00DF7E49" w:rsidRDefault="006B3DF2">
      <w:pPr>
        <w:pStyle w:val="FolderName"/>
        <w:rPr>
          <w:color w:val="auto"/>
        </w:rPr>
      </w:pPr>
      <w:r w:rsidRPr="00DF7E49">
        <w:rPr>
          <w:color w:val="auto"/>
        </w:rPr>
        <w:t>Codes\\9. Hopes for the future of CEW</w:t>
      </w:r>
    </w:p>
    <w:p w14:paraId="53EDDABC" w14:textId="77777777" w:rsidR="006873A2" w:rsidRPr="00DF7E49" w:rsidRDefault="006873A2">
      <w:pPr>
        <w:pStyle w:val="FolderDescription"/>
      </w:pPr>
    </w:p>
    <w:tbl>
      <w:tblPr>
        <w:tblStyle w:val="NodesTable"/>
        <w:tblW w:w="0" w:type="auto"/>
        <w:tblInd w:w="-5" w:type="dxa"/>
        <w:tblLook w:val="0420" w:firstRow="1" w:lastRow="0" w:firstColumn="0" w:lastColumn="0" w:noHBand="0" w:noVBand="1"/>
      </w:tblPr>
      <w:tblGrid>
        <w:gridCol w:w="7217"/>
        <w:gridCol w:w="609"/>
        <w:gridCol w:w="1203"/>
      </w:tblGrid>
      <w:tr w:rsidR="00DF7E49" w:rsidRPr="00DF7E49" w14:paraId="53EDDAC1" w14:textId="77777777" w:rsidTr="006B3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3EDDABD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Name</w:t>
            </w:r>
          </w:p>
        </w:tc>
        <w:tc>
          <w:tcPr>
            <w:tcW w:w="0" w:type="auto"/>
          </w:tcPr>
          <w:p w14:paraId="53EDDABF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Files</w:t>
            </w:r>
          </w:p>
        </w:tc>
        <w:tc>
          <w:tcPr>
            <w:tcW w:w="0" w:type="auto"/>
          </w:tcPr>
          <w:p w14:paraId="53EDDAC0" w14:textId="77777777" w:rsidR="006B3DF2" w:rsidRPr="00DF7E49" w:rsidRDefault="006B3DF2">
            <w:pPr>
              <w:pStyle w:val="TableHeader"/>
              <w:rPr>
                <w:color w:val="auto"/>
              </w:rPr>
            </w:pPr>
            <w:r w:rsidRPr="00DF7E49">
              <w:rPr>
                <w:color w:val="auto"/>
              </w:rPr>
              <w:t>References</w:t>
            </w:r>
          </w:p>
        </w:tc>
      </w:tr>
      <w:tr w:rsidR="00DF7E49" w:rsidRPr="00DF7E49" w14:paraId="53EDDAC6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C2" w14:textId="77777777" w:rsidR="006B3DF2" w:rsidRPr="00DF7E49" w:rsidRDefault="006B3DF2">
            <w:r w:rsidRPr="00DF7E49">
              <w:t>Build in engagement with CYP and families as a priority</w:t>
            </w:r>
          </w:p>
        </w:tc>
        <w:tc>
          <w:tcPr>
            <w:tcW w:w="0" w:type="auto"/>
          </w:tcPr>
          <w:p w14:paraId="53EDDAC4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C5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CB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C7" w14:textId="77777777" w:rsidR="006B3DF2" w:rsidRPr="00DF7E49" w:rsidRDefault="006B3DF2">
            <w:pPr>
              <w:ind w:left="450"/>
            </w:pPr>
            <w:r w:rsidRPr="00DF7E49">
              <w:t>Developing the service</w:t>
            </w:r>
          </w:p>
        </w:tc>
        <w:tc>
          <w:tcPr>
            <w:tcW w:w="0" w:type="auto"/>
          </w:tcPr>
          <w:p w14:paraId="53EDDAC9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CA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AD0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CC" w14:textId="77777777" w:rsidR="006B3DF2" w:rsidRPr="00DF7E49" w:rsidRDefault="006B3DF2">
            <w:pPr>
              <w:ind w:left="450"/>
            </w:pPr>
            <w:r w:rsidRPr="00DF7E49">
              <w:lastRenderedPageBreak/>
              <w:t>Linking up with other youth services in the hospital</w:t>
            </w:r>
          </w:p>
        </w:tc>
        <w:tc>
          <w:tcPr>
            <w:tcW w:w="0" w:type="auto"/>
          </w:tcPr>
          <w:p w14:paraId="53EDDACE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CF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D5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D1" w14:textId="77777777" w:rsidR="006B3DF2" w:rsidRPr="00DF7E49" w:rsidRDefault="006B3DF2">
            <w:pPr>
              <w:ind w:left="450"/>
            </w:pPr>
            <w:r w:rsidRPr="00DF7E49">
              <w:t>Peer-to-peer work</w:t>
            </w:r>
          </w:p>
        </w:tc>
        <w:tc>
          <w:tcPr>
            <w:tcW w:w="0" w:type="auto"/>
          </w:tcPr>
          <w:p w14:paraId="53EDDAD3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D4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DA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D6" w14:textId="77777777" w:rsidR="006B3DF2" w:rsidRPr="00DF7E49" w:rsidRDefault="006B3DF2">
            <w:r w:rsidRPr="00DF7E49">
              <w:t>Encourage investment to scale up CEW services</w:t>
            </w:r>
          </w:p>
        </w:tc>
        <w:tc>
          <w:tcPr>
            <w:tcW w:w="0" w:type="auto"/>
          </w:tcPr>
          <w:p w14:paraId="53EDDAD8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D9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DF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DB" w14:textId="77777777" w:rsidR="006B3DF2" w:rsidRPr="00DF7E49" w:rsidRDefault="006B3DF2">
            <w:r w:rsidRPr="00DF7E49">
              <w:t>Guidance for local systems to help them prioritise and design CEW work</w:t>
            </w:r>
          </w:p>
        </w:tc>
        <w:tc>
          <w:tcPr>
            <w:tcW w:w="0" w:type="auto"/>
          </w:tcPr>
          <w:p w14:paraId="53EDDADD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  <w:tc>
          <w:tcPr>
            <w:tcW w:w="0" w:type="auto"/>
          </w:tcPr>
          <w:p w14:paraId="53EDDADE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AE4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E0" w14:textId="77777777" w:rsidR="006B3DF2" w:rsidRPr="00DF7E49" w:rsidRDefault="006B3DF2">
            <w:r w:rsidRPr="00DF7E49">
              <w:t>Help de-stigmatise some of the lived experience and demonstrate the complexity</w:t>
            </w:r>
          </w:p>
        </w:tc>
        <w:tc>
          <w:tcPr>
            <w:tcW w:w="0" w:type="auto"/>
          </w:tcPr>
          <w:p w14:paraId="53EDDAE2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E3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E9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E5" w14:textId="77777777" w:rsidR="006B3DF2" w:rsidRPr="00DF7E49" w:rsidRDefault="006B3DF2">
            <w:r w:rsidRPr="00DF7E49">
              <w:t>Integrated more seamlessly in the obesity pathway</w:t>
            </w:r>
          </w:p>
        </w:tc>
        <w:tc>
          <w:tcPr>
            <w:tcW w:w="0" w:type="auto"/>
          </w:tcPr>
          <w:p w14:paraId="53EDDAE7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E8" w14:textId="77777777" w:rsidR="006B3DF2" w:rsidRPr="00DF7E49" w:rsidRDefault="006B3DF2">
            <w:pPr>
              <w:pStyle w:val="RightAlign"/>
            </w:pPr>
            <w:r w:rsidRPr="00DF7E49">
              <w:t>2</w:t>
            </w:r>
          </w:p>
        </w:tc>
      </w:tr>
      <w:tr w:rsidR="00DF7E49" w:rsidRPr="00DF7E49" w14:paraId="53EDDAEE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EA" w14:textId="77777777" w:rsidR="006B3DF2" w:rsidRPr="00DF7E49" w:rsidRDefault="006B3DF2">
            <w:r w:rsidRPr="00DF7E49">
              <w:t>Linking in with schools and other health providers to raise awareness of excess weight</w:t>
            </w:r>
          </w:p>
        </w:tc>
        <w:tc>
          <w:tcPr>
            <w:tcW w:w="0" w:type="auto"/>
          </w:tcPr>
          <w:p w14:paraId="53EDDAEC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ED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F3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EF" w14:textId="77777777" w:rsidR="006B3DF2" w:rsidRPr="00DF7E49" w:rsidRDefault="006B3DF2">
            <w:r w:rsidRPr="00DF7E49">
              <w:t>Longer-term follow-up</w:t>
            </w:r>
          </w:p>
        </w:tc>
        <w:tc>
          <w:tcPr>
            <w:tcW w:w="0" w:type="auto"/>
          </w:tcPr>
          <w:p w14:paraId="53EDDAF1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F2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F8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F4" w14:textId="77777777" w:rsidR="006B3DF2" w:rsidRPr="00DF7E49" w:rsidRDefault="006B3DF2">
            <w:r w:rsidRPr="00DF7E49">
              <w:t>Mental health at the forefront of teams</w:t>
            </w:r>
          </w:p>
        </w:tc>
        <w:tc>
          <w:tcPr>
            <w:tcW w:w="0" w:type="auto"/>
          </w:tcPr>
          <w:p w14:paraId="53EDDAF6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F7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AFD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AF9" w14:textId="77777777" w:rsidR="006B3DF2" w:rsidRPr="00DF7E49" w:rsidRDefault="006B3DF2">
            <w:r w:rsidRPr="00DF7E49">
              <w:t>Original 21 services act as a focus for research and innovation</w:t>
            </w:r>
          </w:p>
        </w:tc>
        <w:tc>
          <w:tcPr>
            <w:tcW w:w="0" w:type="auto"/>
          </w:tcPr>
          <w:p w14:paraId="53EDDAFB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AFC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B02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AFE" w14:textId="77777777" w:rsidR="006B3DF2" w:rsidRPr="00DF7E49" w:rsidRDefault="006B3DF2">
            <w:r w:rsidRPr="00DF7E49">
              <w:t>Prioritisation of youth worker or family support worker roles</w:t>
            </w:r>
          </w:p>
        </w:tc>
        <w:tc>
          <w:tcPr>
            <w:tcW w:w="0" w:type="auto"/>
          </w:tcPr>
          <w:p w14:paraId="53EDDB00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B01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B07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B03" w14:textId="77777777" w:rsidR="006B3DF2" w:rsidRPr="00DF7E49" w:rsidRDefault="006B3DF2">
            <w:r w:rsidRPr="00DF7E49">
              <w:t>Removing of silos - working more closely with other services involved with child</w:t>
            </w:r>
          </w:p>
        </w:tc>
        <w:tc>
          <w:tcPr>
            <w:tcW w:w="0" w:type="auto"/>
          </w:tcPr>
          <w:p w14:paraId="53EDDB05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B06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B0C" w14:textId="77777777" w:rsidTr="006B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3EDDB08" w14:textId="77777777" w:rsidR="006B3DF2" w:rsidRPr="00DF7E49" w:rsidRDefault="006B3DF2">
            <w:r w:rsidRPr="00DF7E49">
              <w:t>To have a clear pathway for obesity in every ICB</w:t>
            </w:r>
          </w:p>
        </w:tc>
        <w:tc>
          <w:tcPr>
            <w:tcW w:w="0" w:type="auto"/>
          </w:tcPr>
          <w:p w14:paraId="53EDDB0A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B0B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  <w:tr w:rsidR="00DF7E49" w:rsidRPr="00DF7E49" w14:paraId="53EDDB11" w14:textId="77777777" w:rsidTr="006B3DF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53EDDB0D" w14:textId="77777777" w:rsidR="006B3DF2" w:rsidRPr="00DF7E49" w:rsidRDefault="006B3DF2">
            <w:r w:rsidRPr="00DF7E49">
              <w:t>Transitioning to adult clinics</w:t>
            </w:r>
          </w:p>
        </w:tc>
        <w:tc>
          <w:tcPr>
            <w:tcW w:w="0" w:type="auto"/>
          </w:tcPr>
          <w:p w14:paraId="53EDDB0F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  <w:tc>
          <w:tcPr>
            <w:tcW w:w="0" w:type="auto"/>
          </w:tcPr>
          <w:p w14:paraId="53EDDB10" w14:textId="77777777" w:rsidR="006B3DF2" w:rsidRPr="00DF7E49" w:rsidRDefault="006B3DF2">
            <w:pPr>
              <w:pStyle w:val="RightAlign"/>
            </w:pPr>
            <w:r w:rsidRPr="00DF7E49">
              <w:t>1</w:t>
            </w:r>
          </w:p>
        </w:tc>
      </w:tr>
    </w:tbl>
    <w:p w14:paraId="53EDDB12" w14:textId="77777777" w:rsidR="006B3DF2" w:rsidRPr="00DF7E49" w:rsidRDefault="006B3DF2"/>
    <w:sectPr w:rsidR="006B3DF2" w:rsidRPr="00DF7E49" w:rsidSect="006B3DF2">
      <w:footerReference w:type="default" r:id="rId9"/>
      <w:pgSz w:w="11909" w:h="16834" w:code="9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4AAB6" w14:textId="77777777" w:rsidR="004075DC" w:rsidRDefault="004075DC">
      <w:pPr>
        <w:spacing w:after="0" w:line="240" w:lineRule="auto"/>
      </w:pPr>
      <w:r>
        <w:separator/>
      </w:r>
    </w:p>
  </w:endnote>
  <w:endnote w:type="continuationSeparator" w:id="0">
    <w:p w14:paraId="21AB9134" w14:textId="77777777" w:rsidR="004075DC" w:rsidRDefault="004075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EDDB12" w14:textId="5274BF4E" w:rsidR="006873A2" w:rsidRDefault="006B3DF2">
    <w:pPr>
      <w:pStyle w:val="Footer1"/>
    </w:pPr>
    <w:r>
      <w:ptab w:relativeTo="margin" w:alignment="left" w:leader="none"/>
    </w:r>
    <w:r>
      <w:t>15/04/2026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CD79CD" w14:textId="77777777" w:rsidR="004075DC" w:rsidRDefault="004075DC">
      <w:pPr>
        <w:spacing w:after="0" w:line="240" w:lineRule="auto"/>
      </w:pPr>
      <w:r>
        <w:separator/>
      </w:r>
    </w:p>
  </w:footnote>
  <w:footnote w:type="continuationSeparator" w:id="0">
    <w:p w14:paraId="5FD75302" w14:textId="77777777" w:rsidR="004075DC" w:rsidRDefault="004075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396A39"/>
    <w:rsid w:val="004075DC"/>
    <w:rsid w:val="004522EE"/>
    <w:rsid w:val="004B46ED"/>
    <w:rsid w:val="005754D0"/>
    <w:rsid w:val="006873A2"/>
    <w:rsid w:val="006B3DF2"/>
    <w:rsid w:val="00A40FF5"/>
    <w:rsid w:val="00A42ECD"/>
    <w:rsid w:val="00A47467"/>
    <w:rsid w:val="00B34482"/>
    <w:rsid w:val="00B70289"/>
    <w:rsid w:val="00C02BAF"/>
    <w:rsid w:val="00DF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DD74C"/>
  <w15:chartTrackingRefBased/>
  <w15:docId w15:val="{59BB9100-CEDD-4EC9-BF0B-60CB3A6B4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72A8469653241BAA0366ECAF67EEA" ma:contentTypeVersion="18" ma:contentTypeDescription="Create a new document." ma:contentTypeScope="" ma:versionID="a56b7b2013f2ee5477c7cc8e8d42e9f6">
  <xsd:schema xmlns:xsd="http://www.w3.org/2001/XMLSchema" xmlns:xs="http://www.w3.org/2001/XMLSchema" xmlns:p="http://schemas.microsoft.com/office/2006/metadata/properties" xmlns:ns2="d5e9ff9d-8c7c-468d-8449-2da22088bee2" xmlns:ns3="1d45b8f6-c098-4a20-a739-e4e32f234c99" targetNamespace="http://schemas.microsoft.com/office/2006/metadata/properties" ma:root="true" ma:fieldsID="9c6210f1d839b6874001d0b7ef9ee420" ns2:_="" ns3:_="">
    <xsd:import namespace="d5e9ff9d-8c7c-468d-8449-2da22088bee2"/>
    <xsd:import namespace="1d45b8f6-c098-4a20-a739-e4e32f234c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e9ff9d-8c7c-468d-8449-2da22088be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8c43db7-d5b9-4501-acd0-29785274dc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action" ma:index="23" nillable="true" ma:displayName="action" ma:format="Dropdown" ma:internalName="action">
      <xsd:simpleType>
        <xsd:restriction base="dms:Text">
          <xsd:maxLength value="255"/>
        </xsd:restriction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5b8f6-c098-4a20-a739-e4e32f234c9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a7b27ad-8b63-4fac-9be2-1da498ba8eec}" ma:internalName="TaxCatchAll" ma:showField="CatchAllData" ma:web="1d45b8f6-c098-4a20-a739-e4e32f234c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ction xmlns="d5e9ff9d-8c7c-468d-8449-2da22088bee2" xsi:nil="true"/>
    <lcf76f155ced4ddcb4097134ff3c332f xmlns="d5e9ff9d-8c7c-468d-8449-2da22088bee2">
      <Terms xmlns="http://schemas.microsoft.com/office/infopath/2007/PartnerControls"/>
    </lcf76f155ced4ddcb4097134ff3c332f>
    <TaxCatchAll xmlns="1d45b8f6-c098-4a20-a739-e4e32f234c99" xsi:nil="true"/>
  </documentManagement>
</p:properties>
</file>

<file path=customXml/itemProps1.xml><?xml version="1.0" encoding="utf-8"?>
<ds:datastoreItem xmlns:ds="http://schemas.openxmlformats.org/officeDocument/2006/customXml" ds:itemID="{B16EEE0B-CDF2-4CB4-BD71-4CFABA6889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e9ff9d-8c7c-468d-8449-2da22088bee2"/>
    <ds:schemaRef ds:uri="1d45b8f6-c098-4a20-a739-e4e32f234c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B3040-DE01-4190-8427-0AFCD7FFFC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4F468D-2714-4E43-94C3-50C049D828D1}">
  <ds:schemaRefs>
    <ds:schemaRef ds:uri="http://schemas.microsoft.com/office/2006/metadata/properties"/>
    <ds:schemaRef ds:uri="http://schemas.microsoft.com/office/infopath/2007/PartnerControls"/>
    <ds:schemaRef ds:uri="d5e9ff9d-8c7c-468d-8449-2da22088bee2"/>
    <ds:schemaRef ds:uri="1d45b8f6-c098-4a20-a739-e4e32f234c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497</Words>
  <Characters>8533</Characters>
  <Application>Microsoft Office Word</Application>
  <DocSecurity>0</DocSecurity>
  <Lines>71</Lines>
  <Paragraphs>20</Paragraphs>
  <ScaleCrop>false</ScaleCrop>
  <Company/>
  <LinksUpToDate>false</LinksUpToDate>
  <CharactersWithSpaces>10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Ioannou, Elysa</cp:lastModifiedBy>
  <cp:revision>4</cp:revision>
  <dcterms:created xsi:type="dcterms:W3CDTF">2026-04-15T13:27:00Z</dcterms:created>
  <dcterms:modified xsi:type="dcterms:W3CDTF">2026-04-21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72A8469653241BAA0366ECAF67EEA</vt:lpwstr>
  </property>
  <property fmtid="{D5CDD505-2E9C-101B-9397-08002B2CF9AE}" pid="3" name="MediaServiceImageTags">
    <vt:lpwstr/>
  </property>
</Properties>
</file>